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2911" w14:textId="26DE3638" w:rsidR="002B77B3" w:rsidRPr="002B77B3" w:rsidRDefault="002B77B3" w:rsidP="000B6720">
      <w:pPr>
        <w:spacing w:after="0" w:line="240" w:lineRule="auto"/>
        <w:jc w:val="both"/>
        <w:rPr>
          <w:rFonts w:cs="Times New Roman"/>
          <w:b/>
          <w:bCs/>
          <w:u w:val="single"/>
        </w:rPr>
      </w:pPr>
      <w:r w:rsidRPr="002B77B3">
        <w:rPr>
          <w:rFonts w:cs="Times New Roman"/>
          <w:b/>
          <w:bCs/>
          <w:u w:val="single"/>
        </w:rPr>
        <w:t>SUPPLEMENTARY MATERIAL</w:t>
      </w:r>
    </w:p>
    <w:p w14:paraId="3B3D002B" w14:textId="501DDB03" w:rsidR="002B77B3" w:rsidRDefault="002B77B3" w:rsidP="000B6720">
      <w:pPr>
        <w:spacing w:after="0" w:line="240" w:lineRule="auto"/>
        <w:jc w:val="both"/>
        <w:rPr>
          <w:rFonts w:cs="Times New Roman"/>
        </w:rPr>
      </w:pPr>
    </w:p>
    <w:p w14:paraId="2467D50A" w14:textId="0CF39933" w:rsidR="0035412F" w:rsidRDefault="0035412F" w:rsidP="000B6720">
      <w:pPr>
        <w:spacing w:after="0" w:line="240" w:lineRule="auto"/>
        <w:jc w:val="both"/>
        <w:rPr>
          <w:rFonts w:cs="Times New Roman"/>
          <w:u w:val="single"/>
          <w:shd w:val="clear" w:color="auto" w:fill="FFFFFF"/>
        </w:rPr>
      </w:pPr>
      <w:r w:rsidRPr="0035412F">
        <w:rPr>
          <w:rFonts w:cs="Times New Roman"/>
          <w:u w:val="single"/>
        </w:rPr>
        <w:t xml:space="preserve">Figure S1. </w:t>
      </w:r>
      <w:r w:rsidRPr="0035412F">
        <w:rPr>
          <w:rFonts w:cs="Times New Roman"/>
          <w:u w:val="single"/>
          <w:shd w:val="clear" w:color="auto" w:fill="FFFFFF"/>
        </w:rPr>
        <w:t>Study screening process.</w:t>
      </w:r>
    </w:p>
    <w:p w14:paraId="78490461" w14:textId="77777777" w:rsidR="0035412F" w:rsidRPr="0035412F" w:rsidRDefault="0035412F" w:rsidP="000B6720">
      <w:pPr>
        <w:spacing w:after="0" w:line="240" w:lineRule="auto"/>
        <w:jc w:val="both"/>
        <w:rPr>
          <w:rFonts w:cs="Times New Roman"/>
          <w:u w:val="single"/>
        </w:rPr>
      </w:pPr>
    </w:p>
    <w:p w14:paraId="484DFC32" w14:textId="6DF28061" w:rsidR="0035412F" w:rsidRDefault="0035412F" w:rsidP="0035412F">
      <w:pPr>
        <w:spacing w:after="0" w:line="24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9ED3176" wp14:editId="1F9235B9">
            <wp:extent cx="4781550" cy="4912551"/>
            <wp:effectExtent l="0" t="0" r="0" b="254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572" cy="49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1AFDF" w14:textId="77777777" w:rsidR="0035412F" w:rsidRDefault="0035412F" w:rsidP="000B6720">
      <w:pPr>
        <w:spacing w:after="0" w:line="240" w:lineRule="auto"/>
        <w:jc w:val="both"/>
        <w:rPr>
          <w:rFonts w:cs="Times New Roman"/>
        </w:rPr>
      </w:pPr>
    </w:p>
    <w:p w14:paraId="3402E2CD" w14:textId="77777777" w:rsidR="0035412F" w:rsidRDefault="0035412F" w:rsidP="000B6720">
      <w:pPr>
        <w:spacing w:after="0" w:line="240" w:lineRule="auto"/>
        <w:jc w:val="both"/>
        <w:rPr>
          <w:rFonts w:cs="Times New Roman"/>
        </w:rPr>
      </w:pPr>
    </w:p>
    <w:p w14:paraId="4BD85C91" w14:textId="3FEE39D0" w:rsidR="002B77B3" w:rsidRPr="002B77B3" w:rsidRDefault="002B77B3" w:rsidP="000B6720">
      <w:pPr>
        <w:spacing w:after="0" w:line="240" w:lineRule="auto"/>
        <w:jc w:val="both"/>
        <w:rPr>
          <w:rFonts w:cs="Times New Roman"/>
          <w:u w:val="single"/>
        </w:rPr>
      </w:pPr>
      <w:r w:rsidRPr="002B77B3">
        <w:rPr>
          <w:rFonts w:cs="Times New Roman"/>
          <w:u w:val="single"/>
        </w:rPr>
        <w:t>Publications included in the review</w:t>
      </w:r>
    </w:p>
    <w:p w14:paraId="312CC03F" w14:textId="77777777" w:rsidR="002B77B3" w:rsidRDefault="002B77B3" w:rsidP="000B6720">
      <w:pPr>
        <w:spacing w:after="0" w:line="240" w:lineRule="auto"/>
        <w:jc w:val="both"/>
        <w:rPr>
          <w:b/>
          <w:u w:val="single"/>
        </w:rPr>
      </w:pPr>
    </w:p>
    <w:p w14:paraId="43100465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es-ES"/>
        </w:rPr>
        <w:t>Abiko</w:t>
      </w:r>
      <w:proofErr w:type="spellEnd"/>
      <w:r w:rsidRPr="0074620D">
        <w:rPr>
          <w:lang w:val="es-ES"/>
        </w:rPr>
        <w:t xml:space="preserve"> Y, </w:t>
      </w:r>
      <w:proofErr w:type="spellStart"/>
      <w:r w:rsidRPr="0074620D">
        <w:rPr>
          <w:lang w:val="es-ES"/>
        </w:rPr>
        <w:t>Nagayasu</w:t>
      </w:r>
      <w:proofErr w:type="spellEnd"/>
      <w:r w:rsidRPr="0074620D">
        <w:rPr>
          <w:lang w:val="es-ES"/>
        </w:rPr>
        <w:t xml:space="preserve"> H, Takeshima M, et al. </w:t>
      </w:r>
      <w:r w:rsidRPr="0074620D">
        <w:t xml:space="preserve">Ameloblastic carcinoma ex ameloblastoma: report of a case-possible involvement of CpG island hypermethylation of the p16 gene in malignant transformation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2007;103(1):72-76.</w:t>
      </w:r>
    </w:p>
    <w:p w14:paraId="2E3E9EB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Andersen E, Bang G. Ameloblastic carcinoma of the maxilla. A case </w:t>
      </w:r>
      <w:proofErr w:type="gramStart"/>
      <w:r w:rsidRPr="0074620D">
        <w:t>report</w:t>
      </w:r>
      <w:proofErr w:type="gramEnd"/>
      <w:r w:rsidRPr="0074620D">
        <w:t xml:space="preserve">. J </w:t>
      </w:r>
      <w:proofErr w:type="spellStart"/>
      <w:r w:rsidRPr="0074620D">
        <w:t>Maxillofac</w:t>
      </w:r>
      <w:proofErr w:type="spellEnd"/>
      <w:r w:rsidRPr="0074620D">
        <w:t xml:space="preserve"> Surg. 1986;14(6):338-340.</w:t>
      </w:r>
    </w:p>
    <w:p w14:paraId="335BDB73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Angiero</w:t>
      </w:r>
      <w:proofErr w:type="spellEnd"/>
      <w:r w:rsidRPr="0074620D">
        <w:t xml:space="preserve"> F, </w:t>
      </w:r>
      <w:proofErr w:type="spellStart"/>
      <w:r w:rsidRPr="0074620D">
        <w:t>Borloni</w:t>
      </w:r>
      <w:proofErr w:type="spellEnd"/>
      <w:r w:rsidRPr="0074620D">
        <w:t xml:space="preserve"> R, </w:t>
      </w:r>
      <w:proofErr w:type="spellStart"/>
      <w:r w:rsidRPr="0074620D">
        <w:t>Macchi</w:t>
      </w:r>
      <w:proofErr w:type="spellEnd"/>
      <w:r w:rsidRPr="0074620D">
        <w:t xml:space="preserve"> M, Stefani M. Ameloblastic carcinoma of the maxillary sinus. Anticancer Res. 2008;28(6B):3847-3854.</w:t>
      </w:r>
    </w:p>
    <w:p w14:paraId="7537907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r w:rsidRPr="0074620D">
        <w:t xml:space="preserve">Aoki T, Akiba T, Kondo Y, Sasaki M, </w:t>
      </w:r>
      <w:proofErr w:type="spellStart"/>
      <w:r w:rsidRPr="0074620D">
        <w:t>Kajiwara</w:t>
      </w:r>
      <w:proofErr w:type="spellEnd"/>
      <w:r w:rsidRPr="0074620D">
        <w:t xml:space="preserve"> H, Ota Y. The use of radiation therapy in the definitive management of ameloblastic carcinoma: a case report. </w:t>
      </w:r>
      <w:r w:rsidRPr="0074620D">
        <w:rPr>
          <w:lang w:val="pt-BR"/>
        </w:rPr>
        <w:t>Oral Surg Oral Med Oral Pathol Oral Radiol. 2019;127(2):e56-e60.</w:t>
      </w:r>
    </w:p>
    <w:p w14:paraId="62A8E72B" w14:textId="2A60658E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lastRenderedPageBreak/>
        <w:t>Atun</w:t>
      </w:r>
      <w:proofErr w:type="spellEnd"/>
      <w:r w:rsidRPr="0074620D">
        <w:rPr>
          <w:lang w:val="de-DE"/>
        </w:rPr>
        <w:t xml:space="preserve"> JML, </w:t>
      </w:r>
      <w:proofErr w:type="spellStart"/>
      <w:r w:rsidRPr="0074620D">
        <w:rPr>
          <w:lang w:val="de-DE"/>
        </w:rPr>
        <w:t>Carnate</w:t>
      </w:r>
      <w:proofErr w:type="spellEnd"/>
      <w:r w:rsidRPr="0074620D">
        <w:rPr>
          <w:lang w:val="de-DE"/>
        </w:rPr>
        <w:t xml:space="preserve"> JM. </w:t>
      </w:r>
      <w:proofErr w:type="spellStart"/>
      <w:r w:rsidRPr="0074620D">
        <w:rPr>
          <w:lang w:val="de-DE"/>
        </w:rPr>
        <w:t>Metastasizi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. Philipp J </w:t>
      </w:r>
      <w:proofErr w:type="spellStart"/>
      <w:r w:rsidRPr="0074620D">
        <w:rPr>
          <w:lang w:val="de-DE"/>
        </w:rPr>
        <w:t>Otolaryngol</w:t>
      </w:r>
      <w:proofErr w:type="spellEnd"/>
      <w:r w:rsidRPr="0074620D">
        <w:rPr>
          <w:lang w:val="de-DE"/>
        </w:rPr>
        <w:t xml:space="preserve"> Head Neck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2015;30(2):67-8.</w:t>
      </w:r>
    </w:p>
    <w:p w14:paraId="2C8AA98D" w14:textId="77777777" w:rsidR="00FC6614" w:rsidRPr="0074620D" w:rsidRDefault="00FC6614" w:rsidP="00FC6614">
      <w:pPr>
        <w:pStyle w:val="Liststyck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>Beier M, Sack I, Beck-</w:t>
      </w:r>
      <w:proofErr w:type="spellStart"/>
      <w:r w:rsidRPr="0074620D">
        <w:rPr>
          <w:lang w:val="de-DE"/>
        </w:rPr>
        <w:t>Broichsitter</w:t>
      </w:r>
      <w:proofErr w:type="spellEnd"/>
      <w:r w:rsidRPr="0074620D">
        <w:rPr>
          <w:lang w:val="de-DE"/>
        </w:rPr>
        <w:t xml:space="preserve"> B, Hamm B, </w:t>
      </w:r>
      <w:proofErr w:type="spellStart"/>
      <w:r w:rsidRPr="0074620D">
        <w:rPr>
          <w:lang w:val="de-DE"/>
        </w:rPr>
        <w:t>Marticorena</w:t>
      </w:r>
      <w:proofErr w:type="spellEnd"/>
      <w:r w:rsidRPr="0074620D">
        <w:rPr>
          <w:lang w:val="de-DE"/>
        </w:rPr>
        <w:t xml:space="preserve"> Garcia SR. </w:t>
      </w:r>
      <w:proofErr w:type="spellStart"/>
      <w:r w:rsidRPr="0074620D">
        <w:rPr>
          <w:lang w:val="de-DE"/>
        </w:rPr>
        <w:t>Tomoelastography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for</w:t>
      </w:r>
      <w:proofErr w:type="spellEnd"/>
      <w:r w:rsidRPr="0074620D">
        <w:rPr>
          <w:lang w:val="de-DE"/>
        </w:rPr>
        <w:t xml:space="preserve"> non-invasive </w:t>
      </w:r>
      <w:proofErr w:type="spellStart"/>
      <w:r w:rsidRPr="0074620D">
        <w:rPr>
          <w:lang w:val="de-DE"/>
        </w:rPr>
        <w:t>detectio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and </w:t>
      </w:r>
      <w:proofErr w:type="spellStart"/>
      <w:r w:rsidRPr="0074620D">
        <w:rPr>
          <w:lang w:val="de-DE"/>
        </w:rPr>
        <w:t>metastatic</w:t>
      </w:r>
      <w:proofErr w:type="spellEnd"/>
      <w:r w:rsidRPr="0074620D">
        <w:rPr>
          <w:lang w:val="de-DE"/>
        </w:rPr>
        <w:t xml:space="preserve"> neck </w:t>
      </w:r>
      <w:proofErr w:type="spellStart"/>
      <w:r w:rsidRPr="0074620D">
        <w:rPr>
          <w:lang w:val="de-DE"/>
        </w:rPr>
        <w:t>lymp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nodes</w:t>
      </w:r>
      <w:proofErr w:type="spellEnd"/>
      <w:r w:rsidRPr="0074620D">
        <w:rPr>
          <w:lang w:val="de-DE"/>
        </w:rPr>
        <w:t>. BMJ Case Rep. 2020 Sep 9;13(9</w:t>
      </w:r>
      <w:proofErr w:type="gramStart"/>
      <w:r w:rsidRPr="0074620D">
        <w:rPr>
          <w:lang w:val="de-DE"/>
        </w:rPr>
        <w:t>):e</w:t>
      </w:r>
      <w:proofErr w:type="gramEnd"/>
      <w:r w:rsidRPr="0074620D">
        <w:rPr>
          <w:lang w:val="de-DE"/>
        </w:rPr>
        <w:t>235930.</w:t>
      </w:r>
    </w:p>
    <w:p w14:paraId="5E97477C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74620D">
        <w:t>Benlyazid</w:t>
      </w:r>
      <w:proofErr w:type="spellEnd"/>
      <w:r w:rsidRPr="0074620D">
        <w:t xml:space="preserve"> A, Lacroix-</w:t>
      </w:r>
      <w:proofErr w:type="spellStart"/>
      <w:r w:rsidRPr="0074620D">
        <w:t>Triki</w:t>
      </w:r>
      <w:proofErr w:type="spellEnd"/>
      <w:r w:rsidRPr="0074620D">
        <w:t xml:space="preserve"> M, Aziza R, Gomez-</w:t>
      </w:r>
      <w:proofErr w:type="spellStart"/>
      <w:r w:rsidRPr="0074620D">
        <w:t>Brouchet</w:t>
      </w:r>
      <w:proofErr w:type="spellEnd"/>
      <w:r w:rsidRPr="0074620D">
        <w:t xml:space="preserve"> A, </w:t>
      </w:r>
      <w:proofErr w:type="spellStart"/>
      <w:r w:rsidRPr="0074620D">
        <w:t>Guichard</w:t>
      </w:r>
      <w:proofErr w:type="spellEnd"/>
      <w:r w:rsidRPr="0074620D">
        <w:t xml:space="preserve"> M, </w:t>
      </w:r>
      <w:proofErr w:type="spellStart"/>
      <w:r w:rsidRPr="0074620D">
        <w:t>Sarini</w:t>
      </w:r>
      <w:proofErr w:type="spellEnd"/>
      <w:r w:rsidRPr="0074620D">
        <w:t xml:space="preserve"> J. Ameloblastic carcinoma of the maxilla: case report and review of the literature. </w:t>
      </w:r>
      <w:r w:rsidRPr="0074620D">
        <w:rPr>
          <w:lang w:val="pt-BR"/>
        </w:rPr>
        <w:t xml:space="preserve">Oral Surg Oral Med Oral Pathol Oral Radiol Endod. 2007;104(6):e17-e24. </w:t>
      </w:r>
    </w:p>
    <w:p w14:paraId="0E531D4D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sv-SE"/>
        </w:rPr>
        <w:t xml:space="preserve">Berger AJ, Son J, </w:t>
      </w:r>
      <w:proofErr w:type="spellStart"/>
      <w:r w:rsidRPr="0074620D">
        <w:rPr>
          <w:lang w:val="sv-SE"/>
        </w:rPr>
        <w:t>Desai</w:t>
      </w:r>
      <w:proofErr w:type="spellEnd"/>
      <w:r w:rsidRPr="0074620D">
        <w:rPr>
          <w:lang w:val="sv-SE"/>
        </w:rPr>
        <w:t xml:space="preserve"> NK. </w:t>
      </w:r>
      <w:r w:rsidRPr="0074620D">
        <w:t xml:space="preserve">Malignant ameloblastoma: concurrent presentation of primary and distant disease and review of the literature. J Oral </w:t>
      </w:r>
      <w:proofErr w:type="spellStart"/>
      <w:r w:rsidRPr="0074620D">
        <w:t>Maxillofac</w:t>
      </w:r>
      <w:proofErr w:type="spellEnd"/>
      <w:r w:rsidRPr="0074620D">
        <w:t xml:space="preserve"> Surg. 2012;70(10):2316-2326.</w:t>
      </w:r>
    </w:p>
    <w:p w14:paraId="053880B6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Bruce RA, Jackson IT. Ameloblastic carcinoma. Report of an aggressive case and review of the literature. J </w:t>
      </w:r>
      <w:proofErr w:type="spellStart"/>
      <w:r w:rsidRPr="0074620D">
        <w:t>Craniomaxillofac</w:t>
      </w:r>
      <w:proofErr w:type="spellEnd"/>
      <w:r w:rsidRPr="0074620D">
        <w:t xml:space="preserve"> Surg. 1991;19(6):267-271.</w:t>
      </w:r>
    </w:p>
    <w:p w14:paraId="63AE844E" w14:textId="62E9474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Brukas</w:t>
      </w:r>
      <w:proofErr w:type="spellEnd"/>
      <w:r w:rsidRPr="0074620D">
        <w:rPr>
          <w:lang w:val="de-DE"/>
        </w:rPr>
        <w:t xml:space="preserve"> M, Pedersen TØ, </w:t>
      </w:r>
      <w:proofErr w:type="spellStart"/>
      <w:r w:rsidRPr="0074620D">
        <w:rPr>
          <w:lang w:val="de-DE"/>
        </w:rPr>
        <w:t>Lybak</w:t>
      </w:r>
      <w:proofErr w:type="spellEnd"/>
      <w:r w:rsidRPr="0074620D">
        <w:rPr>
          <w:lang w:val="de-DE"/>
        </w:rPr>
        <w:t xml:space="preserve"> S, </w:t>
      </w:r>
      <w:proofErr w:type="spellStart"/>
      <w:r w:rsidRPr="0074620D">
        <w:rPr>
          <w:lang w:val="de-DE"/>
        </w:rPr>
        <w:t>Skarstein</w:t>
      </w:r>
      <w:proofErr w:type="spellEnd"/>
      <w:r w:rsidRPr="0074620D">
        <w:rPr>
          <w:lang w:val="de-DE"/>
        </w:rPr>
        <w:t xml:space="preserve"> K, </w:t>
      </w:r>
      <w:proofErr w:type="spellStart"/>
      <w:r w:rsidRPr="0074620D">
        <w:rPr>
          <w:lang w:val="de-DE"/>
        </w:rPr>
        <w:t>Løes</w:t>
      </w:r>
      <w:proofErr w:type="spellEnd"/>
      <w:r w:rsidRPr="0074620D">
        <w:rPr>
          <w:lang w:val="de-DE"/>
        </w:rPr>
        <w:t xml:space="preserve"> S.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andible</w:t>
      </w:r>
      <w:proofErr w:type="spellEnd"/>
      <w:r w:rsidRPr="0074620D">
        <w:rPr>
          <w:lang w:val="de-DE"/>
        </w:rPr>
        <w:t xml:space="preserve">: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 and </w:t>
      </w:r>
      <w:proofErr w:type="spellStart"/>
      <w:r w:rsidRPr="0074620D">
        <w:rPr>
          <w:lang w:val="de-DE"/>
        </w:rPr>
        <w:t>literature</w:t>
      </w:r>
      <w:proofErr w:type="spellEnd"/>
      <w:r w:rsidRPr="0074620D">
        <w:rPr>
          <w:lang w:val="de-DE"/>
        </w:rPr>
        <w:t xml:space="preserve"> review. Oral and </w:t>
      </w:r>
      <w:proofErr w:type="spellStart"/>
      <w:r w:rsidRPr="0074620D">
        <w:rPr>
          <w:lang w:val="de-DE"/>
        </w:rPr>
        <w:t>Maxillofacia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ery</w:t>
      </w:r>
      <w:proofErr w:type="spellEnd"/>
      <w:r w:rsidRPr="0074620D">
        <w:rPr>
          <w:lang w:val="de-DE"/>
        </w:rPr>
        <w:t xml:space="preserve"> Cases 2020;6(4):100183.</w:t>
      </w:r>
    </w:p>
    <w:p w14:paraId="33546395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r w:rsidRPr="0074620D">
        <w:t>Buff SJ, Chen JT, Ravin CC, Moore JO. Pulmonary metastasis from ameloblastoma of the mandible: report of case and review of the literature. J Oral Surg. 1980;38(5):374-376.</w:t>
      </w:r>
    </w:p>
    <w:p w14:paraId="759D865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Cardoso A, </w:t>
      </w:r>
      <w:proofErr w:type="spellStart"/>
      <w:r w:rsidRPr="0074620D">
        <w:rPr>
          <w:lang w:val="de-DE"/>
        </w:rPr>
        <w:t>Lazow</w:t>
      </w:r>
      <w:proofErr w:type="spellEnd"/>
      <w:r w:rsidRPr="0074620D">
        <w:rPr>
          <w:lang w:val="de-DE"/>
        </w:rPr>
        <w:t xml:space="preserve"> SK, Solomon MP, Berger JR, Rock A. </w:t>
      </w:r>
      <w:proofErr w:type="spellStart"/>
      <w:r w:rsidRPr="0074620D">
        <w:rPr>
          <w:lang w:val="de-DE"/>
        </w:rPr>
        <w:t>Metastati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o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cervica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lymp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nodes</w:t>
      </w:r>
      <w:proofErr w:type="spellEnd"/>
      <w:r w:rsidRPr="0074620D">
        <w:rPr>
          <w:lang w:val="de-DE"/>
        </w:rPr>
        <w:t xml:space="preserve">: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 and review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literature</w:t>
      </w:r>
      <w:proofErr w:type="spellEnd"/>
      <w:r w:rsidRPr="0074620D">
        <w:rPr>
          <w:lang w:val="de-DE"/>
        </w:rPr>
        <w:t xml:space="preserve">. J Oral </w:t>
      </w:r>
      <w:proofErr w:type="spellStart"/>
      <w:r w:rsidRPr="0074620D">
        <w:rPr>
          <w:lang w:val="de-DE"/>
        </w:rPr>
        <w:t>Maxillofa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2009;67(6):1163-1166.</w:t>
      </w:r>
    </w:p>
    <w:p w14:paraId="3DD12C0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pt-BR"/>
        </w:rPr>
        <w:t xml:space="preserve">Casaroto AR, Toledo GL, Filho JL, Soares CT, Capelari MM, Lara VS. </w:t>
      </w:r>
      <w:r w:rsidRPr="0074620D">
        <w:t>Ameloblastic carcinoma, primary type: case report, immunohistochemical analysis and literature review. Anticancer Res. 2012;32(4):1515-1525.</w:t>
      </w:r>
    </w:p>
    <w:p w14:paraId="2CA398FF" w14:textId="6ACD595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Cherry B, Mehra P, Noonan V, Baur D. </w:t>
      </w:r>
      <w:proofErr w:type="spellStart"/>
      <w:r w:rsidRPr="0074620D">
        <w:rPr>
          <w:lang w:val="de-DE"/>
        </w:rPr>
        <w:t>Radiolucen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lesio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posterior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andible</w:t>
      </w:r>
      <w:proofErr w:type="spellEnd"/>
      <w:r w:rsidRPr="0074620D">
        <w:rPr>
          <w:lang w:val="de-DE"/>
        </w:rPr>
        <w:t xml:space="preserve">. J Oral </w:t>
      </w:r>
      <w:proofErr w:type="spellStart"/>
      <w:r w:rsidRPr="0074620D">
        <w:rPr>
          <w:lang w:val="de-DE"/>
        </w:rPr>
        <w:t>Maxillofa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2009 Apr;67(4):862-6.</w:t>
      </w:r>
    </w:p>
    <w:p w14:paraId="4AC7D83C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Cho BH, Jung YH, Hwang JJ.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andible</w:t>
      </w:r>
      <w:proofErr w:type="spellEnd"/>
      <w:r w:rsidRPr="0074620D">
        <w:rPr>
          <w:lang w:val="de-DE"/>
        </w:rPr>
        <w:t xml:space="preserve">: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. Imaging </w:t>
      </w:r>
      <w:proofErr w:type="spellStart"/>
      <w:r w:rsidRPr="0074620D">
        <w:rPr>
          <w:lang w:val="de-DE"/>
        </w:rPr>
        <w:t>Sci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Dent</w:t>
      </w:r>
      <w:proofErr w:type="spellEnd"/>
      <w:r w:rsidRPr="0074620D">
        <w:rPr>
          <w:lang w:val="de-DE"/>
        </w:rPr>
        <w:t>. 2020 Dec;50(4):359-363.</w:t>
      </w:r>
    </w:p>
    <w:p w14:paraId="13BCB7B5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Collins AP, Mubarak N, </w:t>
      </w:r>
      <w:proofErr w:type="spellStart"/>
      <w:r w:rsidRPr="0074620D">
        <w:rPr>
          <w:lang w:val="de-DE"/>
        </w:rPr>
        <w:t>Hemaidan</w:t>
      </w:r>
      <w:proofErr w:type="spellEnd"/>
      <w:r w:rsidRPr="0074620D">
        <w:rPr>
          <w:lang w:val="de-DE"/>
        </w:rPr>
        <w:t xml:space="preserve"> HS, </w:t>
      </w:r>
      <w:proofErr w:type="spellStart"/>
      <w:r w:rsidRPr="0074620D">
        <w:rPr>
          <w:lang w:val="de-DE"/>
        </w:rPr>
        <w:t>Hemaidan</w:t>
      </w:r>
      <w:proofErr w:type="spellEnd"/>
      <w:r w:rsidRPr="0074620D">
        <w:rPr>
          <w:lang w:val="de-DE"/>
        </w:rPr>
        <w:t xml:space="preserve"> SM, </w:t>
      </w:r>
      <w:proofErr w:type="spellStart"/>
      <w:r w:rsidRPr="0074620D">
        <w:rPr>
          <w:lang w:val="de-DE"/>
        </w:rPr>
        <w:t>Hemaidan</w:t>
      </w:r>
      <w:proofErr w:type="spellEnd"/>
      <w:r w:rsidRPr="0074620D">
        <w:rPr>
          <w:lang w:val="de-DE"/>
        </w:rPr>
        <w:t xml:space="preserve"> A. </w:t>
      </w:r>
      <w:proofErr w:type="spellStart"/>
      <w:r w:rsidRPr="0074620D">
        <w:rPr>
          <w:lang w:val="de-DE"/>
        </w:rPr>
        <w:t>Malignan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Hepatic</w:t>
      </w:r>
      <w:proofErr w:type="spellEnd"/>
      <w:r w:rsidRPr="0074620D">
        <w:rPr>
          <w:lang w:val="de-DE"/>
        </w:rPr>
        <w:t xml:space="preserve"> Metastasis in a 38-Year-Old </w:t>
      </w:r>
      <w:proofErr w:type="spellStart"/>
      <w:r w:rsidRPr="0074620D">
        <w:rPr>
          <w:lang w:val="de-DE"/>
        </w:rPr>
        <w:t>Haitian</w:t>
      </w:r>
      <w:proofErr w:type="spellEnd"/>
      <w:r w:rsidRPr="0074620D">
        <w:rPr>
          <w:lang w:val="de-DE"/>
        </w:rPr>
        <w:t xml:space="preserve"> Woman. Am J Case Rep. 2021 Jun 27;</w:t>
      </w:r>
      <w:proofErr w:type="gramStart"/>
      <w:r w:rsidRPr="0074620D">
        <w:rPr>
          <w:lang w:val="de-DE"/>
        </w:rPr>
        <w:t>22:e</w:t>
      </w:r>
      <w:proofErr w:type="gramEnd"/>
      <w:r w:rsidRPr="0074620D">
        <w:rPr>
          <w:lang w:val="de-DE"/>
        </w:rPr>
        <w:t>929422.</w:t>
      </w:r>
    </w:p>
    <w:p w14:paraId="40D7B48F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Corio RL, Goldblatt LI, Edwards PA, Hartman KS. Ameloblastic carcinoma: a clinicopathologic study and assessment of eight cases. Oral Surg Oral Med Oral </w:t>
      </w:r>
      <w:proofErr w:type="spellStart"/>
      <w:r w:rsidRPr="0074620D">
        <w:t>Pathol</w:t>
      </w:r>
      <w:proofErr w:type="spellEnd"/>
      <w:r w:rsidRPr="0074620D">
        <w:t>. 1987;64(5):570-576.</w:t>
      </w:r>
    </w:p>
    <w:p w14:paraId="2E369E3A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Cox DP, Muller S, Carlson GW, Murray D. Ameloblastic carcinoma ex ameloblastoma of the mandible with malignancy-associated hypercalcemia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2000;90(6):716-722.</w:t>
      </w:r>
    </w:p>
    <w:p w14:paraId="0060ED78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Cranin</w:t>
      </w:r>
      <w:proofErr w:type="spellEnd"/>
      <w:r w:rsidRPr="0074620D">
        <w:rPr>
          <w:lang w:val="de-DE"/>
        </w:rPr>
        <w:t xml:space="preserve"> AN, Bennett J, Solomon M, </w:t>
      </w:r>
      <w:proofErr w:type="spellStart"/>
      <w:r w:rsidRPr="0074620D">
        <w:rPr>
          <w:lang w:val="de-DE"/>
        </w:rPr>
        <w:t>Quarcoo</w:t>
      </w:r>
      <w:proofErr w:type="spellEnd"/>
      <w:r w:rsidRPr="0074620D">
        <w:rPr>
          <w:lang w:val="de-DE"/>
        </w:rPr>
        <w:t xml:space="preserve"> S. Massive granular </w:t>
      </w:r>
      <w:proofErr w:type="spellStart"/>
      <w:r w:rsidRPr="0074620D">
        <w:rPr>
          <w:lang w:val="de-DE"/>
        </w:rPr>
        <w:t>cel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is</w:t>
      </w:r>
      <w:proofErr w:type="spellEnd"/>
      <w:r w:rsidRPr="0074620D">
        <w:rPr>
          <w:lang w:val="de-DE"/>
        </w:rPr>
        <w:t xml:space="preserve">: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. J Oral </w:t>
      </w:r>
      <w:proofErr w:type="spellStart"/>
      <w:r w:rsidRPr="0074620D">
        <w:rPr>
          <w:lang w:val="de-DE"/>
        </w:rPr>
        <w:t>Maxillofa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1987;45(9):800-804.</w:t>
      </w:r>
    </w:p>
    <w:p w14:paraId="2DFDB1D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sv-SE"/>
        </w:rPr>
        <w:t xml:space="preserve">Dao TV, </w:t>
      </w:r>
      <w:proofErr w:type="spellStart"/>
      <w:r w:rsidRPr="0074620D">
        <w:rPr>
          <w:lang w:val="sv-SE"/>
        </w:rPr>
        <w:t>Bastidas</w:t>
      </w:r>
      <w:proofErr w:type="spellEnd"/>
      <w:r w:rsidRPr="0074620D">
        <w:rPr>
          <w:lang w:val="sv-SE"/>
        </w:rPr>
        <w:t xml:space="preserve"> JA, </w:t>
      </w:r>
      <w:proofErr w:type="spellStart"/>
      <w:r w:rsidRPr="0074620D">
        <w:rPr>
          <w:lang w:val="sv-SE"/>
        </w:rPr>
        <w:t>Kelsch</w:t>
      </w:r>
      <w:proofErr w:type="spellEnd"/>
      <w:r w:rsidRPr="0074620D">
        <w:rPr>
          <w:lang w:val="sv-SE"/>
        </w:rPr>
        <w:t xml:space="preserve"> R, </w:t>
      </w:r>
      <w:proofErr w:type="spellStart"/>
      <w:r w:rsidRPr="0074620D">
        <w:rPr>
          <w:lang w:val="sv-SE"/>
        </w:rPr>
        <w:t>Kraut</w:t>
      </w:r>
      <w:proofErr w:type="spellEnd"/>
      <w:r w:rsidRPr="0074620D">
        <w:rPr>
          <w:lang w:val="sv-SE"/>
        </w:rPr>
        <w:t xml:space="preserve"> RA. </w:t>
      </w:r>
      <w:r w:rsidRPr="0074620D">
        <w:t xml:space="preserve">Malignant ameloblastoma: a case report of a recent onset of neck swelling in a patient with a previously treated ameloblastoma. J Oral </w:t>
      </w:r>
      <w:proofErr w:type="spellStart"/>
      <w:r w:rsidRPr="0074620D">
        <w:t>Maxillofac</w:t>
      </w:r>
      <w:proofErr w:type="spellEnd"/>
      <w:r w:rsidRPr="0074620D">
        <w:t xml:space="preserve"> Surg. 2009;67(12):2685-2689.</w:t>
      </w:r>
    </w:p>
    <w:p w14:paraId="2B47F01E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Datta R, Winston JS, Diaz-Reyes G, et al. Ameloblastic carcinoma: report of an aggressive case with multiple bony metastases. Am J </w:t>
      </w:r>
      <w:proofErr w:type="spellStart"/>
      <w:r w:rsidRPr="0074620D">
        <w:t>Otolaryngol</w:t>
      </w:r>
      <w:proofErr w:type="spellEnd"/>
      <w:r w:rsidRPr="0074620D">
        <w:t>. 2003;24(1):64-69.</w:t>
      </w:r>
    </w:p>
    <w:p w14:paraId="29995EB3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Devenney-Cakir</w:t>
      </w:r>
      <w:proofErr w:type="spellEnd"/>
      <w:r w:rsidRPr="0074620D">
        <w:t xml:space="preserve"> B, </w:t>
      </w:r>
      <w:proofErr w:type="spellStart"/>
      <w:r w:rsidRPr="0074620D">
        <w:t>Dunfee</w:t>
      </w:r>
      <w:proofErr w:type="spellEnd"/>
      <w:r w:rsidRPr="0074620D">
        <w:t xml:space="preserve"> B, Subramaniam R, et al. Ameloblastic carcinoma of the mandible with metastasis to the skull and lung: advanced imaging appearance including computed tomography, magnetic resonance imaging and positron emission tomography computed tomography. </w:t>
      </w:r>
      <w:proofErr w:type="spellStart"/>
      <w:r w:rsidRPr="0074620D">
        <w:t>Dentomaxillofac</w:t>
      </w:r>
      <w:proofErr w:type="spellEnd"/>
      <w:r w:rsidRPr="0074620D">
        <w:t xml:space="preserve"> </w:t>
      </w:r>
      <w:proofErr w:type="spellStart"/>
      <w:r w:rsidRPr="0074620D">
        <w:t>Radiol</w:t>
      </w:r>
      <w:proofErr w:type="spellEnd"/>
      <w:r w:rsidRPr="0074620D">
        <w:t>. 2010;39(7):449-453.</w:t>
      </w:r>
    </w:p>
    <w:p w14:paraId="7BD2B5C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Dhir</w:t>
      </w:r>
      <w:proofErr w:type="spellEnd"/>
      <w:r w:rsidRPr="0074620D">
        <w:t xml:space="preserve"> K, </w:t>
      </w:r>
      <w:proofErr w:type="spellStart"/>
      <w:r w:rsidRPr="0074620D">
        <w:t>Sciubba</w:t>
      </w:r>
      <w:proofErr w:type="spellEnd"/>
      <w:r w:rsidRPr="0074620D">
        <w:t xml:space="preserve"> J, </w:t>
      </w:r>
      <w:proofErr w:type="spellStart"/>
      <w:r w:rsidRPr="0074620D">
        <w:t>Tufano</w:t>
      </w:r>
      <w:proofErr w:type="spellEnd"/>
      <w:r w:rsidRPr="0074620D">
        <w:t xml:space="preserve"> RP. Ameloblastic carcinoma of the maxilla. Oral Oncol. 2003;39(7):736-741. </w:t>
      </w:r>
    </w:p>
    <w:p w14:paraId="3E65FDF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Dorner L, Sear AJ, Smith GT. A case of ameloblastic carcinoma with pulmonary metastases. Br J Oral </w:t>
      </w:r>
      <w:proofErr w:type="spellStart"/>
      <w:r w:rsidRPr="0074620D">
        <w:t>Maxillofac</w:t>
      </w:r>
      <w:proofErr w:type="spellEnd"/>
      <w:r w:rsidRPr="0074620D">
        <w:t xml:space="preserve"> Surg. 1988;26(6):503-510.</w:t>
      </w:r>
    </w:p>
    <w:p w14:paraId="3E796350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Dutta M, </w:t>
      </w:r>
      <w:proofErr w:type="spellStart"/>
      <w:r w:rsidRPr="0074620D">
        <w:rPr>
          <w:lang w:val="de-DE"/>
        </w:rPr>
        <w:t>Kundu</w:t>
      </w:r>
      <w:proofErr w:type="spellEnd"/>
      <w:r w:rsidRPr="0074620D">
        <w:rPr>
          <w:lang w:val="de-DE"/>
        </w:rPr>
        <w:t xml:space="preserve"> S, </w:t>
      </w:r>
      <w:proofErr w:type="spellStart"/>
      <w:r w:rsidRPr="0074620D">
        <w:rPr>
          <w:lang w:val="de-DE"/>
        </w:rPr>
        <w:t>Bera</w:t>
      </w:r>
      <w:proofErr w:type="spellEnd"/>
      <w:r w:rsidRPr="0074620D">
        <w:rPr>
          <w:lang w:val="de-DE"/>
        </w:rPr>
        <w:t xml:space="preserve"> H, </w:t>
      </w:r>
      <w:proofErr w:type="spellStart"/>
      <w:r w:rsidRPr="0074620D">
        <w:rPr>
          <w:lang w:val="de-DE"/>
        </w:rPr>
        <w:t>Barik</w:t>
      </w:r>
      <w:proofErr w:type="spellEnd"/>
      <w:r w:rsidRPr="0074620D">
        <w:rPr>
          <w:lang w:val="de-DE"/>
        </w:rPr>
        <w:t xml:space="preserve"> S, Ghosh B.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andible</w:t>
      </w:r>
      <w:proofErr w:type="spellEnd"/>
      <w:r w:rsidRPr="0074620D">
        <w:rPr>
          <w:lang w:val="de-DE"/>
        </w:rPr>
        <w:t xml:space="preserve">: </w:t>
      </w:r>
      <w:proofErr w:type="spellStart"/>
      <w:r w:rsidRPr="0074620D">
        <w:rPr>
          <w:lang w:val="de-DE"/>
        </w:rPr>
        <w:t>facts</w:t>
      </w:r>
      <w:proofErr w:type="spellEnd"/>
      <w:r w:rsidRPr="0074620D">
        <w:rPr>
          <w:lang w:val="de-DE"/>
        </w:rPr>
        <w:t xml:space="preserve"> and </w:t>
      </w:r>
      <w:proofErr w:type="spellStart"/>
      <w:r w:rsidRPr="0074620D">
        <w:rPr>
          <w:lang w:val="de-DE"/>
        </w:rPr>
        <w:t>dilemmas</w:t>
      </w:r>
      <w:proofErr w:type="spellEnd"/>
      <w:r w:rsidRPr="0074620D">
        <w:rPr>
          <w:lang w:val="de-DE"/>
        </w:rPr>
        <w:t>. </w:t>
      </w:r>
      <w:proofErr w:type="spellStart"/>
      <w:r w:rsidRPr="0074620D">
        <w:rPr>
          <w:lang w:val="de-DE"/>
        </w:rPr>
        <w:t>Tumori</w:t>
      </w:r>
      <w:proofErr w:type="spellEnd"/>
      <w:r w:rsidRPr="0074620D">
        <w:rPr>
          <w:lang w:val="de-DE"/>
        </w:rPr>
        <w:t>. 2014;100(5</w:t>
      </w:r>
      <w:proofErr w:type="gramStart"/>
      <w:r w:rsidRPr="0074620D">
        <w:rPr>
          <w:lang w:val="de-DE"/>
        </w:rPr>
        <w:t>):e</w:t>
      </w:r>
      <w:proofErr w:type="gramEnd"/>
      <w:r w:rsidRPr="0074620D">
        <w:rPr>
          <w:lang w:val="de-DE"/>
        </w:rPr>
        <w:t>189-e196.</w:t>
      </w:r>
    </w:p>
    <w:p w14:paraId="51E3D7C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r w:rsidRPr="0074620D">
        <w:lastRenderedPageBreak/>
        <w:t xml:space="preserve">Eda S, Koike H, </w:t>
      </w:r>
      <w:proofErr w:type="spellStart"/>
      <w:r w:rsidRPr="0074620D">
        <w:t>Tachikawa</w:t>
      </w:r>
      <w:proofErr w:type="spellEnd"/>
      <w:r w:rsidRPr="0074620D">
        <w:t xml:space="preserve"> T, Yamane H, </w:t>
      </w:r>
      <w:proofErr w:type="spellStart"/>
      <w:r w:rsidRPr="0074620D">
        <w:t>Shimono</w:t>
      </w:r>
      <w:proofErr w:type="spellEnd"/>
      <w:r w:rsidRPr="0074620D">
        <w:t xml:space="preserve"> M. An autopsy case of the malignant ameloblastoma with metastases to the submaxillary lymph nodes, lungs and thoracic vertebrae. Bull Tokyo Dent Coll. 1972;13(2):91-101.</w:t>
      </w:r>
    </w:p>
    <w:p w14:paraId="423FA804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r w:rsidRPr="0074620D">
        <w:rPr>
          <w:lang w:val="pt-BR"/>
        </w:rPr>
        <w:t xml:space="preserve">Fonseca FP, de Almeida OP, Vargas PA, Gonçalves F Júnior, Corrêa Pontes FS, Rebelo Pontes HA. </w:t>
      </w:r>
      <w:r w:rsidRPr="0074620D">
        <w:t>Ameloblastic carcinoma (secondary type) with extensive squamous differentiation areas and dedifferentiated regions. </w:t>
      </w:r>
      <w:r w:rsidRPr="0074620D">
        <w:rPr>
          <w:lang w:val="pt-BR"/>
        </w:rPr>
        <w:t>Oral Surg Oral Med Oral Pathol Oral Radiol. 2016;121(6):e154-e161.</w:t>
      </w:r>
    </w:p>
    <w:p w14:paraId="0A473610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proofErr w:type="spellStart"/>
      <w:r w:rsidRPr="0074620D">
        <w:t>Georgakas</w:t>
      </w:r>
      <w:proofErr w:type="spellEnd"/>
      <w:r w:rsidRPr="0074620D">
        <w:t xml:space="preserve"> I, </w:t>
      </w:r>
      <w:proofErr w:type="spellStart"/>
      <w:r w:rsidRPr="0074620D">
        <w:t>Lazaridou</w:t>
      </w:r>
      <w:proofErr w:type="spellEnd"/>
      <w:r w:rsidRPr="0074620D">
        <w:t xml:space="preserve"> M, </w:t>
      </w:r>
      <w:proofErr w:type="spellStart"/>
      <w:r w:rsidRPr="0074620D">
        <w:t>Dimitrakopoulos</w:t>
      </w:r>
      <w:proofErr w:type="spellEnd"/>
      <w:r w:rsidRPr="0074620D">
        <w:t xml:space="preserve"> I, et al. Pulmonary metastasis in a 65-year-old man with mandibular ameloblastoma: a case report and review of the literature. J Oral </w:t>
      </w:r>
      <w:proofErr w:type="spellStart"/>
      <w:r w:rsidRPr="0074620D">
        <w:t>Maxillofac</w:t>
      </w:r>
      <w:proofErr w:type="spellEnd"/>
      <w:r w:rsidRPr="0074620D">
        <w:t xml:space="preserve"> Surg. 2012;70(5):1109-1113.</w:t>
      </w:r>
    </w:p>
    <w:p w14:paraId="1C4AE0F8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Gilijamse</w:t>
      </w:r>
      <w:proofErr w:type="spellEnd"/>
      <w:r w:rsidRPr="0074620D">
        <w:rPr>
          <w:lang w:val="de-DE"/>
        </w:rPr>
        <w:t xml:space="preserve"> M, </w:t>
      </w:r>
      <w:proofErr w:type="spellStart"/>
      <w:r w:rsidRPr="0074620D">
        <w:rPr>
          <w:lang w:val="de-DE"/>
        </w:rPr>
        <w:t>Leemans</w:t>
      </w:r>
      <w:proofErr w:type="spellEnd"/>
      <w:r w:rsidRPr="0074620D">
        <w:rPr>
          <w:lang w:val="de-DE"/>
        </w:rPr>
        <w:t xml:space="preserve"> CR, Winters HA, Schulten EA, van der </w:t>
      </w:r>
      <w:proofErr w:type="spellStart"/>
      <w:r w:rsidRPr="0074620D">
        <w:rPr>
          <w:lang w:val="de-DE"/>
        </w:rPr>
        <w:t>Waal</w:t>
      </w:r>
      <w:proofErr w:type="spellEnd"/>
      <w:r w:rsidRPr="0074620D">
        <w:rPr>
          <w:lang w:val="de-DE"/>
        </w:rPr>
        <w:t xml:space="preserve"> I. </w:t>
      </w:r>
      <w:proofErr w:type="spellStart"/>
      <w:r w:rsidRPr="0074620D">
        <w:rPr>
          <w:lang w:val="de-DE"/>
        </w:rPr>
        <w:t>Metastasizi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. </w:t>
      </w:r>
      <w:proofErr w:type="spellStart"/>
      <w:r w:rsidRPr="0074620D">
        <w:rPr>
          <w:lang w:val="de-DE"/>
        </w:rPr>
        <w:t>Int</w:t>
      </w:r>
      <w:proofErr w:type="spellEnd"/>
      <w:r w:rsidRPr="0074620D">
        <w:rPr>
          <w:lang w:val="de-DE"/>
        </w:rPr>
        <w:t xml:space="preserve"> J Oral </w:t>
      </w:r>
      <w:proofErr w:type="spellStart"/>
      <w:r w:rsidRPr="0074620D">
        <w:rPr>
          <w:lang w:val="de-DE"/>
        </w:rPr>
        <w:t>Maxillofa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2007;36(5):462-464.</w:t>
      </w:r>
    </w:p>
    <w:p w14:paraId="4A3584E0" w14:textId="3C17741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proofErr w:type="spellStart"/>
      <w:r w:rsidRPr="0074620D">
        <w:rPr>
          <w:rFonts w:hint="eastAsia"/>
        </w:rPr>
        <w:t>Hatakeyama</w:t>
      </w:r>
      <w:proofErr w:type="spellEnd"/>
      <w:r w:rsidRPr="0074620D">
        <w:t xml:space="preserve"> S</w:t>
      </w:r>
      <w:r w:rsidRPr="0074620D">
        <w:rPr>
          <w:rFonts w:hint="eastAsia"/>
        </w:rPr>
        <w:t>, Satoh</w:t>
      </w:r>
      <w:r w:rsidRPr="0074620D">
        <w:t xml:space="preserve"> M</w:t>
      </w:r>
      <w:r w:rsidRPr="0074620D">
        <w:rPr>
          <w:rFonts w:hint="eastAsia"/>
        </w:rPr>
        <w:t>, Nakamura</w:t>
      </w:r>
      <w:r w:rsidRPr="0074620D">
        <w:t xml:space="preserve"> Y</w:t>
      </w:r>
      <w:r w:rsidRPr="0074620D">
        <w:rPr>
          <w:rFonts w:hint="eastAsia"/>
        </w:rPr>
        <w:t xml:space="preserve">, </w:t>
      </w:r>
      <w:proofErr w:type="spellStart"/>
      <w:r w:rsidRPr="0074620D">
        <w:rPr>
          <w:rFonts w:hint="eastAsia"/>
        </w:rPr>
        <w:t>Miyate</w:t>
      </w:r>
      <w:proofErr w:type="spellEnd"/>
      <w:r w:rsidRPr="0074620D">
        <w:t xml:space="preserve"> H</w:t>
      </w:r>
      <w:r w:rsidRPr="0074620D">
        <w:rPr>
          <w:rFonts w:hint="eastAsia"/>
        </w:rPr>
        <w:t>, Kudo</w:t>
      </w:r>
      <w:r w:rsidRPr="0074620D">
        <w:t xml:space="preserve"> K. </w:t>
      </w:r>
      <w:r w:rsidRPr="0074620D">
        <w:rPr>
          <w:rFonts w:hint="eastAsia"/>
        </w:rPr>
        <w:t>An Autopsy Case of Malignant Ameloblastoma in the Maxilla: A case study</w:t>
      </w:r>
      <w:r w:rsidRPr="0074620D">
        <w:t xml:space="preserve">. </w:t>
      </w:r>
      <w:r w:rsidRPr="0074620D">
        <w:rPr>
          <w:rFonts w:hint="eastAsia"/>
        </w:rPr>
        <w:t>Oral Medicine &amp; Pathology</w:t>
      </w:r>
      <w:r w:rsidRPr="0074620D">
        <w:t xml:space="preserve">. </w:t>
      </w:r>
      <w:r w:rsidRPr="0074620D">
        <w:rPr>
          <w:rFonts w:hint="eastAsia"/>
        </w:rPr>
        <w:t>1999</w:t>
      </w:r>
      <w:r w:rsidRPr="0074620D">
        <w:t>;4(1):</w:t>
      </w:r>
      <w:r w:rsidRPr="0074620D">
        <w:rPr>
          <w:rFonts w:hint="eastAsia"/>
        </w:rPr>
        <w:t>39-43</w:t>
      </w:r>
      <w:r w:rsidRPr="0074620D">
        <w:t>.</w:t>
      </w:r>
    </w:p>
    <w:p w14:paraId="3293A0AE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Hayashi N, Iwata J, </w:t>
      </w:r>
      <w:proofErr w:type="spellStart"/>
      <w:r w:rsidRPr="0074620D">
        <w:t>Masaoka</w:t>
      </w:r>
      <w:proofErr w:type="spellEnd"/>
      <w:r w:rsidRPr="0074620D">
        <w:t xml:space="preserve"> N, Ueno H, </w:t>
      </w:r>
      <w:proofErr w:type="spellStart"/>
      <w:r w:rsidRPr="0074620D">
        <w:t>Ohtsuki</w:t>
      </w:r>
      <w:proofErr w:type="spellEnd"/>
      <w:r w:rsidRPr="0074620D">
        <w:t xml:space="preserve"> Y, </w:t>
      </w:r>
      <w:proofErr w:type="spellStart"/>
      <w:r w:rsidRPr="0074620D">
        <w:t>Moriki</w:t>
      </w:r>
      <w:proofErr w:type="spellEnd"/>
      <w:r w:rsidRPr="0074620D">
        <w:t xml:space="preserve"> T. Ameloblastoma of the mandible metastasizing to the orbit with malignant transformation. A histopathological and immunohistochemical study. </w:t>
      </w:r>
      <w:proofErr w:type="spellStart"/>
      <w:r w:rsidRPr="0074620D">
        <w:t>Virchows</w:t>
      </w:r>
      <w:proofErr w:type="spellEnd"/>
      <w:r w:rsidRPr="0074620D">
        <w:t xml:space="preserve"> Arch. 1997;430(6):501-507.</w:t>
      </w:r>
    </w:p>
    <w:p w14:paraId="52FC16CC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r w:rsidRPr="0074620D">
        <w:rPr>
          <w:lang w:val="sv-SE"/>
        </w:rPr>
        <w:t xml:space="preserve">Henderson JM, </w:t>
      </w:r>
      <w:proofErr w:type="spellStart"/>
      <w:r w:rsidRPr="0074620D">
        <w:rPr>
          <w:lang w:val="sv-SE"/>
        </w:rPr>
        <w:t>Sonnet</w:t>
      </w:r>
      <w:proofErr w:type="spellEnd"/>
      <w:r w:rsidRPr="0074620D">
        <w:rPr>
          <w:lang w:val="sv-SE"/>
        </w:rPr>
        <w:t xml:space="preserve"> JR, Schlesinger C, Ord RA. </w:t>
      </w:r>
      <w:r w:rsidRPr="0074620D">
        <w:t xml:space="preserve">Pulmonary metastasis of ameloblastoma: case report and review of the literature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1999;88(2):170-176.</w:t>
      </w:r>
    </w:p>
    <w:p w14:paraId="24BFB58D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Houston G, Davenport W, Keaton W, Harris S. </w:t>
      </w:r>
      <w:proofErr w:type="spellStart"/>
      <w:r w:rsidRPr="0074620D">
        <w:rPr>
          <w:lang w:val="de-DE"/>
        </w:rPr>
        <w:t>Malignant</w:t>
      </w:r>
      <w:proofErr w:type="spellEnd"/>
      <w:r w:rsidRPr="0074620D">
        <w:rPr>
          <w:lang w:val="de-DE"/>
        </w:rPr>
        <w:t xml:space="preserve"> (</w:t>
      </w:r>
      <w:proofErr w:type="spellStart"/>
      <w:r w:rsidRPr="0074620D">
        <w:rPr>
          <w:lang w:val="de-DE"/>
        </w:rPr>
        <w:t>metastatic</w:t>
      </w:r>
      <w:proofErr w:type="spellEnd"/>
      <w:r w:rsidRPr="0074620D">
        <w:rPr>
          <w:lang w:val="de-DE"/>
        </w:rPr>
        <w:t xml:space="preserve">)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: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. J Oral </w:t>
      </w:r>
      <w:proofErr w:type="spellStart"/>
      <w:r w:rsidRPr="0074620D">
        <w:rPr>
          <w:lang w:val="de-DE"/>
        </w:rPr>
        <w:t>Maxillofa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1993;51(10):1152-1157.</w:t>
      </w:r>
    </w:p>
    <w:p w14:paraId="69A4B94A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es-ES"/>
        </w:rPr>
        <w:t>Ibric</w:t>
      </w:r>
      <w:proofErr w:type="spellEnd"/>
      <w:r w:rsidRPr="0074620D">
        <w:rPr>
          <w:lang w:val="es-ES"/>
        </w:rPr>
        <w:t xml:space="preserve"> </w:t>
      </w:r>
      <w:proofErr w:type="spellStart"/>
      <w:r w:rsidRPr="0074620D">
        <w:rPr>
          <w:lang w:val="es-ES"/>
        </w:rPr>
        <w:t>Cioranu</w:t>
      </w:r>
      <w:proofErr w:type="spellEnd"/>
      <w:r w:rsidRPr="0074620D">
        <w:rPr>
          <w:lang w:val="es-ES"/>
        </w:rPr>
        <w:t xml:space="preserve"> V, </w:t>
      </w:r>
      <w:proofErr w:type="spellStart"/>
      <w:r w:rsidRPr="0074620D">
        <w:rPr>
          <w:lang w:val="es-ES"/>
        </w:rPr>
        <w:t>Iorgulescu</w:t>
      </w:r>
      <w:proofErr w:type="spellEnd"/>
      <w:r w:rsidRPr="0074620D">
        <w:rPr>
          <w:lang w:val="es-ES"/>
        </w:rPr>
        <w:t xml:space="preserve"> D, </w:t>
      </w:r>
      <w:proofErr w:type="spellStart"/>
      <w:r w:rsidRPr="0074620D">
        <w:rPr>
          <w:lang w:val="es-ES"/>
        </w:rPr>
        <w:t>Petrescu</w:t>
      </w:r>
      <w:proofErr w:type="spellEnd"/>
      <w:r w:rsidRPr="0074620D">
        <w:rPr>
          <w:lang w:val="es-ES"/>
        </w:rPr>
        <w:t xml:space="preserve"> </w:t>
      </w:r>
      <w:proofErr w:type="spellStart"/>
      <w:r w:rsidRPr="0074620D">
        <w:rPr>
          <w:lang w:val="es-ES"/>
        </w:rPr>
        <w:t>Seceleanu</w:t>
      </w:r>
      <w:proofErr w:type="spellEnd"/>
      <w:r w:rsidRPr="0074620D">
        <w:rPr>
          <w:lang w:val="es-ES"/>
        </w:rPr>
        <w:t xml:space="preserve"> V, et al. </w:t>
      </w:r>
      <w:r w:rsidRPr="0074620D">
        <w:t xml:space="preserve">Malignant ameloblastoma in an 8-year-old child with metastasis to the lung: case report with a clinicopathologic analysis. Rom J </w:t>
      </w:r>
      <w:proofErr w:type="spellStart"/>
      <w:r w:rsidRPr="0074620D">
        <w:t>Morphol</w:t>
      </w:r>
      <w:proofErr w:type="spellEnd"/>
      <w:r w:rsidRPr="0074620D">
        <w:t xml:space="preserve"> </w:t>
      </w:r>
      <w:proofErr w:type="spellStart"/>
      <w:r w:rsidRPr="0074620D">
        <w:t>Embryol</w:t>
      </w:r>
      <w:proofErr w:type="spellEnd"/>
      <w:r w:rsidRPr="0074620D">
        <w:t>. 2014;55(1):183-187.</w:t>
      </w:r>
    </w:p>
    <w:p w14:paraId="0006A01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pt-BR"/>
        </w:rPr>
        <w:t xml:space="preserve">Inoue N, Shimojyo M, Iwai H, et al. </w:t>
      </w:r>
      <w:r w:rsidRPr="0074620D">
        <w:t xml:space="preserve">Malignant ameloblastoma with pulmonary metastasis and hypercalcemia. Report of an autopsy case and review of the literature. Am J Clin </w:t>
      </w:r>
      <w:proofErr w:type="spellStart"/>
      <w:r w:rsidRPr="0074620D">
        <w:t>Pathol</w:t>
      </w:r>
      <w:proofErr w:type="spellEnd"/>
      <w:r w:rsidRPr="0074620D">
        <w:t>. 1988;90(4):474-481.</w:t>
      </w:r>
    </w:p>
    <w:p w14:paraId="1523288F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Jayaraj</w:t>
      </w:r>
      <w:proofErr w:type="spellEnd"/>
      <w:r w:rsidRPr="0074620D">
        <w:t xml:space="preserve"> G, </w:t>
      </w:r>
      <w:proofErr w:type="spellStart"/>
      <w:r w:rsidRPr="0074620D">
        <w:t>Sherlin</w:t>
      </w:r>
      <w:proofErr w:type="spellEnd"/>
      <w:r w:rsidRPr="0074620D">
        <w:t xml:space="preserve"> HJ, Ramani P, et al. Metastasizing Ameloblastoma - a perennial pathological enigma? Report of a case and review of literature. J </w:t>
      </w:r>
      <w:proofErr w:type="spellStart"/>
      <w:r w:rsidRPr="0074620D">
        <w:t>Craniomaxillofac</w:t>
      </w:r>
      <w:proofErr w:type="spellEnd"/>
      <w:r w:rsidRPr="0074620D">
        <w:t xml:space="preserve"> Surg. 2014;42(6):772-779.</w:t>
      </w:r>
    </w:p>
    <w:p w14:paraId="6B385B8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Jephcote</w:t>
      </w:r>
      <w:proofErr w:type="spellEnd"/>
      <w:r w:rsidRPr="0074620D">
        <w:rPr>
          <w:lang w:val="de-DE"/>
        </w:rPr>
        <w:t xml:space="preserve"> GH.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pulmonary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es</w:t>
      </w:r>
      <w:proofErr w:type="spellEnd"/>
      <w:r w:rsidRPr="0074620D">
        <w:rPr>
          <w:lang w:val="de-DE"/>
        </w:rPr>
        <w:t xml:space="preserve">.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. Br J Oral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>. 1981;19(1):38-42.</w:t>
      </w:r>
    </w:p>
    <w:p w14:paraId="43C76048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Kunze E, Donath K, </w:t>
      </w:r>
      <w:proofErr w:type="spellStart"/>
      <w:r w:rsidRPr="0074620D">
        <w:t>Luhr</w:t>
      </w:r>
      <w:proofErr w:type="spellEnd"/>
      <w:r w:rsidRPr="0074620D">
        <w:t xml:space="preserve"> HG, Engelhardt W, De </w:t>
      </w:r>
      <w:proofErr w:type="spellStart"/>
      <w:r w:rsidRPr="0074620D">
        <w:t>Vivie</w:t>
      </w:r>
      <w:proofErr w:type="spellEnd"/>
      <w:r w:rsidRPr="0074620D">
        <w:t xml:space="preserve"> R. Biology of metastasizing ameloblastoma. </w:t>
      </w:r>
      <w:proofErr w:type="spellStart"/>
      <w:r w:rsidRPr="0074620D">
        <w:t>Pathol</w:t>
      </w:r>
      <w:proofErr w:type="spellEnd"/>
      <w:r w:rsidRPr="0074620D">
        <w:t xml:space="preserve"> Res </w:t>
      </w:r>
      <w:proofErr w:type="spellStart"/>
      <w:r w:rsidRPr="0074620D">
        <w:t>Pract</w:t>
      </w:r>
      <w:proofErr w:type="spellEnd"/>
      <w:r w:rsidRPr="0074620D">
        <w:t>. 1985;180(5):526-535.</w:t>
      </w:r>
    </w:p>
    <w:p w14:paraId="38C06195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Lai H, Wang J. Benign metastasizing ameloblastoma or malignant </w:t>
      </w:r>
      <w:proofErr w:type="gramStart"/>
      <w:r w:rsidRPr="0074620D">
        <w:t>ameloblastoma?.</w:t>
      </w:r>
      <w:proofErr w:type="gramEnd"/>
      <w:r w:rsidRPr="0074620D">
        <w:t xml:space="preserve"> J </w:t>
      </w:r>
      <w:proofErr w:type="spellStart"/>
      <w:r w:rsidRPr="0074620D">
        <w:t>Craniofac</w:t>
      </w:r>
      <w:proofErr w:type="spellEnd"/>
      <w:r w:rsidRPr="0074620D">
        <w:t xml:space="preserve"> Surg. 2011;22(3):995-997.</w:t>
      </w:r>
    </w:p>
    <w:p w14:paraId="4A59C6A1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sv-SE"/>
        </w:rPr>
        <w:t>Lau</w:t>
      </w:r>
      <w:proofErr w:type="spellEnd"/>
      <w:r w:rsidRPr="0074620D">
        <w:rPr>
          <w:lang w:val="sv-SE"/>
        </w:rPr>
        <w:t xml:space="preserve"> SK, Tideman H, Wu PC. </w:t>
      </w:r>
      <w:r w:rsidRPr="0074620D">
        <w:t xml:space="preserve">Ameloblastic carcinoma of the jaws. A report of two cases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1998;85(1):78-81.</w:t>
      </w:r>
    </w:p>
    <w:p w14:paraId="7125DBD0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>Laughlin EH. Metastasizing ameloblastoma. Cancer. 1989;64(3):776-780.</w:t>
      </w:r>
    </w:p>
    <w:p w14:paraId="546EA5C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Lee FE, White WL, </w:t>
      </w:r>
      <w:proofErr w:type="spellStart"/>
      <w:r w:rsidRPr="0074620D">
        <w:rPr>
          <w:lang w:val="de-DE"/>
        </w:rPr>
        <w:t>Totten</w:t>
      </w:r>
      <w:proofErr w:type="spellEnd"/>
      <w:r w:rsidRPr="0074620D">
        <w:rPr>
          <w:lang w:val="de-DE"/>
        </w:rPr>
        <w:t xml:space="preserve"> RS.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distan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is</w:t>
      </w:r>
      <w:proofErr w:type="spellEnd"/>
      <w:r w:rsidRPr="0074620D">
        <w:rPr>
          <w:lang w:val="de-DE"/>
        </w:rPr>
        <w:t xml:space="preserve">. AMA Arch </w:t>
      </w:r>
      <w:proofErr w:type="spellStart"/>
      <w:r w:rsidRPr="0074620D">
        <w:rPr>
          <w:lang w:val="de-DE"/>
        </w:rPr>
        <w:t>Pathol</w:t>
      </w:r>
      <w:proofErr w:type="spellEnd"/>
      <w:r w:rsidRPr="0074620D">
        <w:rPr>
          <w:lang w:val="de-DE"/>
        </w:rPr>
        <w:t xml:space="preserve"> </w:t>
      </w:r>
      <w:proofErr w:type="gramStart"/>
      <w:r w:rsidRPr="0074620D">
        <w:rPr>
          <w:lang w:val="de-DE"/>
        </w:rPr>
        <w:t>1959;68:23</w:t>
      </w:r>
      <w:proofErr w:type="gramEnd"/>
      <w:r w:rsidRPr="0074620D">
        <w:rPr>
          <w:lang w:val="de-DE"/>
        </w:rPr>
        <w:t>-29.</w:t>
      </w:r>
    </w:p>
    <w:p w14:paraId="3D0F80AF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de-DE"/>
        </w:rPr>
        <w:t>Lolachi</w:t>
      </w:r>
      <w:proofErr w:type="spellEnd"/>
      <w:r w:rsidRPr="0074620D">
        <w:rPr>
          <w:lang w:val="de-DE"/>
        </w:rPr>
        <w:t xml:space="preserve"> CM, </w:t>
      </w:r>
      <w:proofErr w:type="spellStart"/>
      <w:r w:rsidRPr="0074620D">
        <w:rPr>
          <w:lang w:val="de-DE"/>
        </w:rPr>
        <w:t>Madan</w:t>
      </w:r>
      <w:proofErr w:type="spellEnd"/>
      <w:r w:rsidRPr="0074620D">
        <w:rPr>
          <w:lang w:val="de-DE"/>
        </w:rPr>
        <w:t xml:space="preserve"> SK, Jacobs JR. </w:t>
      </w:r>
      <w:r w:rsidRPr="0074620D">
        <w:t xml:space="preserve">Ameloblastic carcinoma of the maxilla. J </w:t>
      </w:r>
      <w:proofErr w:type="spellStart"/>
      <w:r w:rsidRPr="0074620D">
        <w:t>Laryngol</w:t>
      </w:r>
      <w:proofErr w:type="spellEnd"/>
      <w:r w:rsidRPr="0074620D">
        <w:t xml:space="preserve"> Otol. 1995;109(10):1019-1022.</w:t>
      </w:r>
    </w:p>
    <w:p w14:paraId="16C8918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pt-BR"/>
        </w:rPr>
        <w:t xml:space="preserve">Loyola AM, Cardoso SV, de Faria PR, et al. </w:t>
      </w:r>
      <w:r w:rsidRPr="0074620D">
        <w:t>Ameloblastic carcinoma: a Brazilian collaborative study of 17 cases. Histopathology. 2016;69(4):687-701.</w:t>
      </w:r>
    </w:p>
    <w:p w14:paraId="175B35D6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Lucca M, </w:t>
      </w:r>
      <w:proofErr w:type="spellStart"/>
      <w:r w:rsidRPr="0074620D">
        <w:t>D'Innocenzo</w:t>
      </w:r>
      <w:proofErr w:type="spellEnd"/>
      <w:r w:rsidRPr="0074620D">
        <w:t xml:space="preserve"> R, Kraus JA, </w:t>
      </w:r>
      <w:proofErr w:type="spellStart"/>
      <w:r w:rsidRPr="0074620D">
        <w:t>Gagari</w:t>
      </w:r>
      <w:proofErr w:type="spellEnd"/>
      <w:r w:rsidRPr="0074620D">
        <w:t xml:space="preserve"> E, Hall J, Shastri K. Ameloblastic carcinoma of the maxilla: a report of 2 cases. J Oral </w:t>
      </w:r>
      <w:proofErr w:type="spellStart"/>
      <w:r w:rsidRPr="0074620D">
        <w:t>Maxillofac</w:t>
      </w:r>
      <w:proofErr w:type="spellEnd"/>
      <w:r w:rsidRPr="0074620D">
        <w:t xml:space="preserve"> Surg. 2010;68(10):2564-2569.</w:t>
      </w:r>
    </w:p>
    <w:p w14:paraId="212D179A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r w:rsidRPr="0074620D">
        <w:t xml:space="preserve">Luo DY, Feng CJ, Guo JB. Pulmonary metastases from an Ameloblastoma: case report and review of the literature. J </w:t>
      </w:r>
      <w:proofErr w:type="spellStart"/>
      <w:r w:rsidRPr="0074620D">
        <w:t>Craniomaxillofac</w:t>
      </w:r>
      <w:proofErr w:type="spellEnd"/>
      <w:r w:rsidRPr="0074620D">
        <w:t xml:space="preserve"> Surg. 2012;40(8</w:t>
      </w:r>
      <w:proofErr w:type="gramStart"/>
      <w:r w:rsidRPr="0074620D">
        <w:t>):e</w:t>
      </w:r>
      <w:proofErr w:type="gramEnd"/>
      <w:r w:rsidRPr="0074620D">
        <w:t>470-e474.</w:t>
      </w:r>
    </w:p>
    <w:p w14:paraId="020C57F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74620D">
        <w:lastRenderedPageBreak/>
        <w:t>Matsuzaki</w:t>
      </w:r>
      <w:proofErr w:type="spellEnd"/>
      <w:r w:rsidRPr="0074620D">
        <w:t xml:space="preserve"> H, </w:t>
      </w:r>
      <w:proofErr w:type="spellStart"/>
      <w:r w:rsidRPr="0074620D">
        <w:t>Katase</w:t>
      </w:r>
      <w:proofErr w:type="spellEnd"/>
      <w:r w:rsidRPr="0074620D">
        <w:t xml:space="preserve"> N, Hara M, et al. Ameloblastic carcinoma: a case report with radiological features of computed tomography and magnetic resonance imaging and positron emission tomography. </w:t>
      </w:r>
      <w:r w:rsidRPr="0074620D">
        <w:rPr>
          <w:lang w:val="pt-BR"/>
        </w:rPr>
        <w:t>Oral Surg Oral Med Oral Pathol Oral Radiol Endod. 2011;112(1):e40-e47.</w:t>
      </w:r>
    </w:p>
    <w:p w14:paraId="7140375A" w14:textId="77777777" w:rsidR="00FC6614" w:rsidRPr="0074620D" w:rsidRDefault="00FC6614" w:rsidP="00FC6614">
      <w:pPr>
        <w:pStyle w:val="Default"/>
        <w:numPr>
          <w:ilvl w:val="0"/>
          <w:numId w:val="11"/>
        </w:numPr>
        <w:ind w:left="426"/>
        <w:jc w:val="both"/>
        <w:rPr>
          <w:rFonts w:asciiTheme="minorHAnsi" w:hAnsiTheme="minorHAnsi" w:cstheme="minorBidi"/>
          <w:color w:val="auto"/>
          <w:sz w:val="22"/>
          <w:szCs w:val="22"/>
          <w:lang w:val="de-DE"/>
        </w:rPr>
      </w:pP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ogollón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-Reyes G.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alignant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ameloblastom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: multiple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local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recurrenc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nd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etastasis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in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th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scalp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. Case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report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. Case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reports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, 2019;5(1):36-45.</w:t>
      </w:r>
    </w:p>
    <w:p w14:paraId="484D9615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Nagai N, Takeshita N, </w:t>
      </w:r>
      <w:proofErr w:type="spellStart"/>
      <w:r w:rsidRPr="0074620D">
        <w:t>Nagatsuka</w:t>
      </w:r>
      <w:proofErr w:type="spellEnd"/>
      <w:r w:rsidRPr="0074620D">
        <w:t xml:space="preserve"> H, et al. Ameloblastic carcinoma: case report and review. J Oral </w:t>
      </w:r>
      <w:proofErr w:type="spellStart"/>
      <w:r w:rsidRPr="0074620D">
        <w:t>Pathol</w:t>
      </w:r>
      <w:proofErr w:type="spellEnd"/>
      <w:r w:rsidRPr="0074620D">
        <w:t xml:space="preserve"> Med. 1991;20(9):460-463.</w:t>
      </w:r>
    </w:p>
    <w:p w14:paraId="033326D2" w14:textId="2C726849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Neto</w:t>
      </w:r>
      <w:proofErr w:type="spellEnd"/>
      <w:r w:rsidRPr="0074620D">
        <w:rPr>
          <w:lang w:val="de-DE"/>
        </w:rPr>
        <w:t xml:space="preserve"> HC, </w:t>
      </w:r>
      <w:proofErr w:type="spellStart"/>
      <w:r w:rsidRPr="0074620D">
        <w:rPr>
          <w:lang w:val="de-DE"/>
        </w:rPr>
        <w:t>Carmo</w:t>
      </w:r>
      <w:proofErr w:type="spellEnd"/>
      <w:r w:rsidRPr="0074620D">
        <w:rPr>
          <w:lang w:val="de-DE"/>
        </w:rPr>
        <w:t xml:space="preserve"> AF, Andrade ALD, Rodrigues RR, Germano AR, Freitas RA, </w:t>
      </w:r>
      <w:proofErr w:type="spellStart"/>
      <w:r w:rsidRPr="0074620D">
        <w:rPr>
          <w:lang w:val="de-DE"/>
        </w:rPr>
        <w:t>Galvão</w:t>
      </w:r>
      <w:proofErr w:type="spellEnd"/>
      <w:r w:rsidRPr="0074620D">
        <w:rPr>
          <w:lang w:val="de-DE"/>
        </w:rPr>
        <w:t xml:space="preserve"> HC.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risi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from</w:t>
      </w:r>
      <w:proofErr w:type="spellEnd"/>
      <w:r w:rsidRPr="0074620D">
        <w:rPr>
          <w:lang w:val="de-DE"/>
        </w:rPr>
        <w:t xml:space="preserve"> a </w:t>
      </w:r>
      <w:proofErr w:type="spellStart"/>
      <w:r w:rsidRPr="0074620D">
        <w:rPr>
          <w:lang w:val="de-DE"/>
        </w:rPr>
        <w:t>preexistent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. J </w:t>
      </w:r>
      <w:proofErr w:type="spellStart"/>
      <w:r w:rsidRPr="0074620D">
        <w:rPr>
          <w:lang w:val="de-DE"/>
        </w:rPr>
        <w:t>Bras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Pato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d</w:t>
      </w:r>
      <w:proofErr w:type="spellEnd"/>
      <w:r w:rsidRPr="0074620D">
        <w:rPr>
          <w:lang w:val="de-DE"/>
        </w:rPr>
        <w:t xml:space="preserve"> Lab 2019;55(5):530-534.</w:t>
      </w:r>
    </w:p>
    <w:p w14:paraId="2A9A96B3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Niu</w:t>
      </w:r>
      <w:proofErr w:type="spellEnd"/>
      <w:r w:rsidRPr="0074620D">
        <w:rPr>
          <w:lang w:val="de-DE"/>
        </w:rPr>
        <w:t xml:space="preserve"> Z, Li Y, Chen W, Zhao J, Zheng H, Deng Q, </w:t>
      </w:r>
      <w:proofErr w:type="spellStart"/>
      <w:r w:rsidRPr="0074620D">
        <w:rPr>
          <w:lang w:val="de-DE"/>
        </w:rPr>
        <w:t>Zha</w:t>
      </w:r>
      <w:proofErr w:type="spellEnd"/>
      <w:r w:rsidRPr="0074620D">
        <w:rPr>
          <w:lang w:val="de-DE"/>
        </w:rPr>
        <w:t xml:space="preserve"> Z, Zhu H, Sun Q, Su L. Study on </w:t>
      </w:r>
      <w:proofErr w:type="spellStart"/>
      <w:r w:rsidRPr="0074620D">
        <w:rPr>
          <w:lang w:val="de-DE"/>
        </w:rPr>
        <w:t>clinical</w:t>
      </w:r>
      <w:proofErr w:type="spellEnd"/>
      <w:r w:rsidRPr="0074620D">
        <w:rPr>
          <w:lang w:val="de-DE"/>
        </w:rPr>
        <w:t xml:space="preserve"> and </w:t>
      </w:r>
      <w:proofErr w:type="spellStart"/>
      <w:r w:rsidRPr="0074620D">
        <w:rPr>
          <w:lang w:val="de-DE"/>
        </w:rPr>
        <w:t>biologica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characteristics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. </w:t>
      </w:r>
      <w:proofErr w:type="spellStart"/>
      <w:r w:rsidRPr="0074620D">
        <w:rPr>
          <w:lang w:val="de-DE"/>
        </w:rPr>
        <w:t>Orphanet</w:t>
      </w:r>
      <w:proofErr w:type="spellEnd"/>
      <w:r w:rsidRPr="0074620D">
        <w:rPr>
          <w:lang w:val="de-DE"/>
        </w:rPr>
        <w:t xml:space="preserve"> J Rare Dis. 2020 Nov 11;15(1):316.</w:t>
      </w:r>
    </w:p>
    <w:p w14:paraId="07941764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74620D">
        <w:t>Nobusawa</w:t>
      </w:r>
      <w:proofErr w:type="spellEnd"/>
      <w:r w:rsidRPr="0074620D">
        <w:t xml:space="preserve"> A, Sano T, </w:t>
      </w:r>
      <w:proofErr w:type="spellStart"/>
      <w:r w:rsidRPr="0074620D">
        <w:t>Yokoo</w:t>
      </w:r>
      <w:proofErr w:type="spellEnd"/>
      <w:r w:rsidRPr="0074620D">
        <w:t xml:space="preserve"> S, </w:t>
      </w:r>
      <w:proofErr w:type="spellStart"/>
      <w:r w:rsidRPr="0074620D">
        <w:t>Oyama</w:t>
      </w:r>
      <w:proofErr w:type="spellEnd"/>
      <w:r w:rsidRPr="0074620D">
        <w:t xml:space="preserve"> T. Ameloblastic carcinoma developing in preexisting ameloblastoma with a mutation of the p53 gene: a case report. </w:t>
      </w:r>
      <w:r w:rsidRPr="0074620D">
        <w:rPr>
          <w:lang w:val="pt-BR"/>
        </w:rPr>
        <w:t>Oral Surg Oral Med Oral Pathol Oral Radiol. 2014;118(5):e146-e150.</w:t>
      </w:r>
    </w:p>
    <w:p w14:paraId="5751F9F2" w14:textId="750719B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Noguchi K, </w:t>
      </w:r>
      <w:proofErr w:type="spellStart"/>
      <w:r w:rsidRPr="0074620D">
        <w:rPr>
          <w:lang w:val="de-DE"/>
        </w:rPr>
        <w:t>Kishimoto</w:t>
      </w:r>
      <w:proofErr w:type="spellEnd"/>
      <w:r w:rsidRPr="0074620D">
        <w:rPr>
          <w:lang w:val="de-DE"/>
        </w:rPr>
        <w:t xml:space="preserve"> H, </w:t>
      </w:r>
      <w:proofErr w:type="spellStart"/>
      <w:r w:rsidRPr="0074620D">
        <w:rPr>
          <w:lang w:val="de-DE"/>
        </w:rPr>
        <w:t>Yamanegi</w:t>
      </w:r>
      <w:proofErr w:type="spellEnd"/>
      <w:r w:rsidRPr="0074620D">
        <w:rPr>
          <w:lang w:val="de-DE"/>
        </w:rPr>
        <w:t xml:space="preserve"> K, </w:t>
      </w:r>
      <w:proofErr w:type="spellStart"/>
      <w:r w:rsidRPr="0074620D">
        <w:rPr>
          <w:lang w:val="de-DE"/>
        </w:rPr>
        <w:t>Moridera</w:t>
      </w:r>
      <w:proofErr w:type="spellEnd"/>
      <w:r w:rsidRPr="0074620D">
        <w:rPr>
          <w:lang w:val="de-DE"/>
        </w:rPr>
        <w:t xml:space="preserve"> K, Takaoka K, </w:t>
      </w:r>
      <w:proofErr w:type="spellStart"/>
      <w:r w:rsidRPr="0074620D">
        <w:rPr>
          <w:lang w:val="de-DE"/>
        </w:rPr>
        <w:t>Urade</w:t>
      </w:r>
      <w:proofErr w:type="spellEnd"/>
      <w:r w:rsidRPr="0074620D">
        <w:rPr>
          <w:lang w:val="de-DE"/>
        </w:rPr>
        <w:t xml:space="preserve"> M. </w:t>
      </w:r>
      <w:proofErr w:type="spellStart"/>
      <w:r w:rsidRPr="0074620D">
        <w:rPr>
          <w:lang w:val="de-DE"/>
        </w:rPr>
        <w:t>Unicysti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izi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o</w:t>
      </w:r>
      <w:proofErr w:type="spellEnd"/>
      <w:r w:rsidRPr="0074620D">
        <w:rPr>
          <w:lang w:val="de-DE"/>
        </w:rPr>
        <w:t xml:space="preserve"> multiple </w:t>
      </w:r>
      <w:proofErr w:type="spellStart"/>
      <w:r w:rsidRPr="0074620D">
        <w:rPr>
          <w:lang w:val="de-DE"/>
        </w:rPr>
        <w:t>cervica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lymp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nodes</w:t>
      </w:r>
      <w:proofErr w:type="spellEnd"/>
      <w:r w:rsidRPr="0074620D">
        <w:rPr>
          <w:lang w:val="de-DE"/>
        </w:rPr>
        <w:t>, </w:t>
      </w:r>
      <w:r w:rsidRPr="0074620D">
        <w:rPr>
          <w:i/>
          <w:iCs/>
          <w:lang w:val="de-DE"/>
        </w:rPr>
        <w:t xml:space="preserve">Journal </w:t>
      </w:r>
      <w:proofErr w:type="spellStart"/>
      <w:r w:rsidRPr="0074620D">
        <w:rPr>
          <w:i/>
          <w:iCs/>
          <w:lang w:val="de-DE"/>
        </w:rPr>
        <w:t>of</w:t>
      </w:r>
      <w:proofErr w:type="spellEnd"/>
      <w:r w:rsidRPr="0074620D">
        <w:rPr>
          <w:i/>
          <w:iCs/>
          <w:lang w:val="de-DE"/>
        </w:rPr>
        <w:t xml:space="preserve"> </w:t>
      </w:r>
      <w:proofErr w:type="spellStart"/>
      <w:r w:rsidRPr="0074620D">
        <w:rPr>
          <w:i/>
          <w:iCs/>
          <w:lang w:val="de-DE"/>
        </w:rPr>
        <w:t>Surgical</w:t>
      </w:r>
      <w:proofErr w:type="spellEnd"/>
      <w:r w:rsidRPr="0074620D">
        <w:rPr>
          <w:i/>
          <w:iCs/>
          <w:lang w:val="de-DE"/>
        </w:rPr>
        <w:t xml:space="preserve"> Case Reports</w:t>
      </w:r>
      <w:r w:rsidRPr="0074620D">
        <w:rPr>
          <w:lang w:val="de-DE"/>
        </w:rPr>
        <w:t>, 2013;2013(5</w:t>
      </w:r>
      <w:proofErr w:type="gramStart"/>
      <w:r w:rsidRPr="0074620D">
        <w:rPr>
          <w:lang w:val="de-DE"/>
        </w:rPr>
        <w:t>):rjt</w:t>
      </w:r>
      <w:proofErr w:type="gramEnd"/>
      <w:r w:rsidRPr="0074620D">
        <w:rPr>
          <w:lang w:val="de-DE"/>
        </w:rPr>
        <w:t>033.</w:t>
      </w:r>
    </w:p>
    <w:p w14:paraId="7366939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Owosho</w:t>
      </w:r>
      <w:proofErr w:type="spellEnd"/>
      <w:r w:rsidRPr="0074620D">
        <w:t xml:space="preserve"> AA, Potluri A, Bauer </w:t>
      </w:r>
      <w:proofErr w:type="spellStart"/>
      <w:r w:rsidRPr="0074620D">
        <w:t>Iii</w:t>
      </w:r>
      <w:proofErr w:type="spellEnd"/>
      <w:r w:rsidRPr="0074620D">
        <w:t xml:space="preserve"> RE, Bilodeau EA. Ameloblastic carcinoma of the mandible manifesting as an infected odontogenic cyst. Gen Dent. 2015;63(1</w:t>
      </w:r>
      <w:proofErr w:type="gramStart"/>
      <w:r w:rsidRPr="0074620D">
        <w:t>):e</w:t>
      </w:r>
      <w:proofErr w:type="gramEnd"/>
      <w:r w:rsidRPr="0074620D">
        <w:t>1-e4.</w:t>
      </w:r>
    </w:p>
    <w:p w14:paraId="13D3998F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Ramon Y, </w:t>
      </w:r>
      <w:proofErr w:type="spellStart"/>
      <w:r w:rsidRPr="0074620D">
        <w:rPr>
          <w:lang w:val="de-DE"/>
        </w:rPr>
        <w:t>Mazes</w:t>
      </w:r>
      <w:proofErr w:type="spellEnd"/>
      <w:r w:rsidRPr="0074620D">
        <w:rPr>
          <w:lang w:val="de-DE"/>
        </w:rPr>
        <w:t xml:space="preserve">, M, Buchner A. A Fatal Case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(</w:t>
      </w:r>
      <w:proofErr w:type="spellStart"/>
      <w:r w:rsidRPr="0074620D">
        <w:rPr>
          <w:lang w:val="de-DE"/>
        </w:rPr>
        <w:t>Adamantinoma</w:t>
      </w:r>
      <w:proofErr w:type="spellEnd"/>
      <w:r w:rsidRPr="0074620D">
        <w:rPr>
          <w:lang w:val="de-DE"/>
        </w:rPr>
        <w:t xml:space="preserve">). Brit J Plast </w:t>
      </w:r>
      <w:proofErr w:type="spellStart"/>
      <w:r w:rsidRPr="0074620D">
        <w:rPr>
          <w:lang w:val="de-DE"/>
        </w:rPr>
        <w:t>Surg</w:t>
      </w:r>
      <w:proofErr w:type="spellEnd"/>
      <w:r w:rsidRPr="0074620D">
        <w:rPr>
          <w:lang w:val="de-DE"/>
        </w:rPr>
        <w:t xml:space="preserve">. </w:t>
      </w:r>
      <w:proofErr w:type="gramStart"/>
      <w:r w:rsidRPr="0074620D">
        <w:rPr>
          <w:lang w:val="de-DE"/>
        </w:rPr>
        <w:t>1964;17:320</w:t>
      </w:r>
      <w:proofErr w:type="gramEnd"/>
      <w:r w:rsidRPr="0074620D">
        <w:rPr>
          <w:lang w:val="de-DE"/>
        </w:rPr>
        <w:t>-324.</w:t>
      </w:r>
    </w:p>
    <w:p w14:paraId="37B6B228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Reid-Nicholson M, Teague D, White B, Ramalingam P, </w:t>
      </w:r>
      <w:proofErr w:type="spellStart"/>
      <w:r w:rsidRPr="0074620D">
        <w:t>Abdelsayed</w:t>
      </w:r>
      <w:proofErr w:type="spellEnd"/>
      <w:r w:rsidRPr="0074620D">
        <w:t xml:space="preserve"> R. Fine needle aspiration findings in malignant ameloblastoma: a case report and differential diagnosis. </w:t>
      </w:r>
      <w:proofErr w:type="spellStart"/>
      <w:r w:rsidRPr="0074620D">
        <w:t>Diagn</w:t>
      </w:r>
      <w:proofErr w:type="spellEnd"/>
      <w:r w:rsidRPr="0074620D">
        <w:t xml:space="preserve"> </w:t>
      </w:r>
      <w:proofErr w:type="spellStart"/>
      <w:r w:rsidRPr="0074620D">
        <w:t>Cytopathol</w:t>
      </w:r>
      <w:proofErr w:type="spellEnd"/>
      <w:r w:rsidRPr="0074620D">
        <w:t>. 2009;37(8):586-591.</w:t>
      </w:r>
    </w:p>
    <w:p w14:paraId="279DADB1" w14:textId="25B6E8A0" w:rsidR="00FC6614" w:rsidRPr="0074620D" w:rsidRDefault="00FC6614" w:rsidP="00FC6614">
      <w:pPr>
        <w:pStyle w:val="citation-authors"/>
        <w:numPr>
          <w:ilvl w:val="0"/>
          <w:numId w:val="11"/>
        </w:numPr>
        <w:shd w:val="clear" w:color="auto" w:fill="FFFFFF"/>
        <w:spacing w:before="0" w:beforeAutospacing="0" w:after="0" w:afterAutospacing="0" w:line="240" w:lineRule="atLeast"/>
        <w:ind w:left="426"/>
        <w:jc w:val="both"/>
        <w:rPr>
          <w:rFonts w:asciiTheme="minorHAnsi" w:eastAsiaTheme="minorHAnsi" w:hAnsiTheme="minorHAnsi" w:cstheme="minorBidi"/>
          <w:sz w:val="22"/>
          <w:szCs w:val="22"/>
        </w:rPr>
      </w:pPr>
      <w:r w:rsidRPr="0074620D">
        <w:rPr>
          <w:rFonts w:asciiTheme="minorHAnsi" w:eastAsiaTheme="minorHAnsi" w:hAnsiTheme="minorHAnsi" w:cstheme="minorBidi"/>
          <w:sz w:val="22"/>
          <w:szCs w:val="22"/>
        </w:rPr>
        <w:t xml:space="preserve">Rotellini M, Maggiore G, </w:t>
      </w:r>
      <w:proofErr w:type="spellStart"/>
      <w:r w:rsidRPr="0074620D">
        <w:rPr>
          <w:rFonts w:asciiTheme="minorHAnsi" w:eastAsiaTheme="minorHAnsi" w:hAnsiTheme="minorHAnsi" w:cstheme="minorBidi"/>
          <w:sz w:val="22"/>
          <w:szCs w:val="22"/>
        </w:rPr>
        <w:t>Trovati</w:t>
      </w:r>
      <w:proofErr w:type="spellEnd"/>
      <w:r w:rsidRPr="0074620D">
        <w:rPr>
          <w:rFonts w:asciiTheme="minorHAnsi" w:eastAsiaTheme="minorHAnsi" w:hAnsiTheme="minorHAnsi" w:cstheme="minorBidi"/>
          <w:sz w:val="22"/>
          <w:szCs w:val="22"/>
        </w:rPr>
        <w:t xml:space="preserve"> M, </w:t>
      </w:r>
      <w:proofErr w:type="spellStart"/>
      <w:r w:rsidRPr="0074620D">
        <w:rPr>
          <w:rFonts w:asciiTheme="minorHAnsi" w:eastAsiaTheme="minorHAnsi" w:hAnsiTheme="minorHAnsi" w:cstheme="minorBidi"/>
          <w:sz w:val="22"/>
          <w:szCs w:val="22"/>
        </w:rPr>
        <w:t>Saraceno</w:t>
      </w:r>
      <w:proofErr w:type="spellEnd"/>
      <w:r w:rsidRPr="0074620D">
        <w:rPr>
          <w:rFonts w:asciiTheme="minorHAnsi" w:eastAsiaTheme="minorHAnsi" w:hAnsiTheme="minorHAnsi" w:cstheme="minorBidi"/>
          <w:sz w:val="22"/>
          <w:szCs w:val="22"/>
        </w:rPr>
        <w:t xml:space="preserve"> MS, Franchi A. Metastasizing Maxillary Ameloblastoma: Report of a Case with Molecular Characterization. J Oral </w:t>
      </w:r>
      <w:proofErr w:type="spellStart"/>
      <w:r w:rsidRPr="0074620D">
        <w:rPr>
          <w:rFonts w:asciiTheme="minorHAnsi" w:eastAsiaTheme="minorHAnsi" w:hAnsiTheme="minorHAnsi" w:cstheme="minorBidi"/>
          <w:sz w:val="22"/>
          <w:szCs w:val="22"/>
        </w:rPr>
        <w:t>Maxillofac</w:t>
      </w:r>
      <w:proofErr w:type="spellEnd"/>
      <w:r w:rsidRPr="0074620D">
        <w:rPr>
          <w:rFonts w:asciiTheme="minorHAnsi" w:eastAsiaTheme="minorHAnsi" w:hAnsiTheme="minorHAnsi" w:cstheme="minorBidi"/>
          <w:sz w:val="22"/>
          <w:szCs w:val="22"/>
        </w:rPr>
        <w:t xml:space="preserve"> Res 2016;7(1</w:t>
      </w:r>
      <w:proofErr w:type="gramStart"/>
      <w:r w:rsidRPr="0074620D">
        <w:rPr>
          <w:rFonts w:asciiTheme="minorHAnsi" w:eastAsiaTheme="minorHAnsi" w:hAnsiTheme="minorHAnsi" w:cstheme="minorBidi"/>
          <w:sz w:val="22"/>
          <w:szCs w:val="22"/>
        </w:rPr>
        <w:t>):e</w:t>
      </w:r>
      <w:proofErr w:type="gramEnd"/>
      <w:r w:rsidRPr="0074620D">
        <w:rPr>
          <w:rFonts w:asciiTheme="minorHAnsi" w:eastAsiaTheme="minorHAnsi" w:hAnsiTheme="minorHAnsi" w:cstheme="minorBidi"/>
          <w:sz w:val="22"/>
          <w:szCs w:val="22"/>
        </w:rPr>
        <w:t>5.</w:t>
      </w:r>
    </w:p>
    <w:p w14:paraId="4BE5A016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Roy S, Garg V. Alpha smooth muscle actin expression in a case of ameloblastic carcinoma: a case report. J Oral </w:t>
      </w:r>
      <w:proofErr w:type="spellStart"/>
      <w:r w:rsidRPr="0074620D">
        <w:t>Maxillofac</w:t>
      </w:r>
      <w:proofErr w:type="spellEnd"/>
      <w:r w:rsidRPr="0074620D">
        <w:t xml:space="preserve"> Res. 2013;4(1</w:t>
      </w:r>
      <w:proofErr w:type="gramStart"/>
      <w:r w:rsidRPr="0074620D">
        <w:t>):e</w:t>
      </w:r>
      <w:proofErr w:type="gramEnd"/>
      <w:r w:rsidRPr="0074620D">
        <w:t>4.</w:t>
      </w:r>
    </w:p>
    <w:p w14:paraId="433B46BB" w14:textId="77777777" w:rsidR="00FC6614" w:rsidRPr="0074620D" w:rsidRDefault="00FC6614" w:rsidP="00FC6614">
      <w:pPr>
        <w:pStyle w:val="Default"/>
        <w:numPr>
          <w:ilvl w:val="0"/>
          <w:numId w:val="11"/>
        </w:numPr>
        <w:ind w:left="426"/>
        <w:jc w:val="both"/>
        <w:rPr>
          <w:rFonts w:asciiTheme="minorHAnsi" w:hAnsiTheme="minorHAnsi" w:cstheme="minorBidi"/>
          <w:color w:val="auto"/>
          <w:sz w:val="22"/>
          <w:szCs w:val="22"/>
          <w:lang w:val="de-DE"/>
        </w:rPr>
      </w:pP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Saheer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S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Enos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P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Thangakunam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B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Irodi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Korul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.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Cavitating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lung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etastasis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secondary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to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ameloblastom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. Lung India, 2015;32(5):527-528.</w:t>
      </w:r>
    </w:p>
    <w:p w14:paraId="502498CD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sv-SE"/>
        </w:rPr>
        <w:t>Sakuranaka</w:t>
      </w:r>
      <w:proofErr w:type="spellEnd"/>
      <w:r w:rsidRPr="0074620D">
        <w:rPr>
          <w:lang w:val="sv-SE"/>
        </w:rPr>
        <w:t xml:space="preserve"> H, </w:t>
      </w:r>
      <w:proofErr w:type="spellStart"/>
      <w:r w:rsidRPr="0074620D">
        <w:rPr>
          <w:lang w:val="sv-SE"/>
        </w:rPr>
        <w:t>Sekine</w:t>
      </w:r>
      <w:proofErr w:type="spellEnd"/>
      <w:r w:rsidRPr="0074620D">
        <w:rPr>
          <w:lang w:val="sv-SE"/>
        </w:rPr>
        <w:t xml:space="preserve"> A, </w:t>
      </w:r>
      <w:proofErr w:type="spellStart"/>
      <w:r w:rsidRPr="0074620D">
        <w:rPr>
          <w:lang w:val="sv-SE"/>
        </w:rPr>
        <w:t>Miyamoto</w:t>
      </w:r>
      <w:proofErr w:type="spellEnd"/>
      <w:r w:rsidRPr="0074620D">
        <w:rPr>
          <w:lang w:val="sv-SE"/>
        </w:rPr>
        <w:t xml:space="preserve"> I, et al. </w:t>
      </w:r>
      <w:r w:rsidRPr="0074620D">
        <w:t>Pulmonary Malignant Ameloblastoma without Local Recurrence 31 Years after Primary Resection: A Case Report and Literature Review. Intern Med. 2020;59(11):1423-1426.</w:t>
      </w:r>
    </w:p>
    <w:p w14:paraId="2DFBEBE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Sancheti S, </w:t>
      </w:r>
      <w:proofErr w:type="spellStart"/>
      <w:r w:rsidRPr="0074620D">
        <w:t>Somal</w:t>
      </w:r>
      <w:proofErr w:type="spellEnd"/>
      <w:r w:rsidRPr="0074620D">
        <w:t xml:space="preserve"> PK, Sarkar S. Ameloblastic carcinoma: A diagnostic dilemma. Indian J </w:t>
      </w:r>
      <w:proofErr w:type="spellStart"/>
      <w:r w:rsidRPr="0074620D">
        <w:t>Pathol</w:t>
      </w:r>
      <w:proofErr w:type="spellEnd"/>
      <w:r w:rsidRPr="0074620D">
        <w:t xml:space="preserve"> </w:t>
      </w:r>
      <w:proofErr w:type="spellStart"/>
      <w:r w:rsidRPr="0074620D">
        <w:t>Microbiol</w:t>
      </w:r>
      <w:proofErr w:type="spellEnd"/>
      <w:r w:rsidRPr="0074620D">
        <w:t>. 2019;62(3):501-503.</w:t>
      </w:r>
    </w:p>
    <w:p w14:paraId="5A7DC282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pt-BR"/>
        </w:rPr>
        <w:t xml:space="preserve">Senra GS, Pereira AC, Murilo dos Santos L, Carvalho YR, Brandão AA. </w:t>
      </w:r>
      <w:r w:rsidRPr="0074620D">
        <w:t xml:space="preserve">Malignant ameloblastoma metastasis to the lung: a case report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2008;105(2</w:t>
      </w:r>
      <w:proofErr w:type="gramStart"/>
      <w:r w:rsidRPr="0074620D">
        <w:t>):e</w:t>
      </w:r>
      <w:proofErr w:type="gramEnd"/>
      <w:r w:rsidRPr="0074620D">
        <w:t>42-e46.</w:t>
      </w:r>
    </w:p>
    <w:p w14:paraId="3A14B6F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rPr>
          <w:lang w:val="sv-SE"/>
        </w:rPr>
        <w:t>Simko</w:t>
      </w:r>
      <w:proofErr w:type="spellEnd"/>
      <w:r w:rsidRPr="0074620D">
        <w:rPr>
          <w:lang w:val="sv-SE"/>
        </w:rPr>
        <w:t xml:space="preserve"> EJ, </w:t>
      </w:r>
      <w:proofErr w:type="spellStart"/>
      <w:r w:rsidRPr="0074620D">
        <w:rPr>
          <w:lang w:val="sv-SE"/>
        </w:rPr>
        <w:t>Brannon</w:t>
      </w:r>
      <w:proofErr w:type="spellEnd"/>
      <w:r w:rsidRPr="0074620D">
        <w:rPr>
          <w:lang w:val="sv-SE"/>
        </w:rPr>
        <w:t xml:space="preserve"> RB, </w:t>
      </w:r>
      <w:proofErr w:type="spellStart"/>
      <w:r w:rsidRPr="0074620D">
        <w:rPr>
          <w:lang w:val="sv-SE"/>
        </w:rPr>
        <w:t>Eibling</w:t>
      </w:r>
      <w:proofErr w:type="spellEnd"/>
      <w:r w:rsidRPr="0074620D">
        <w:rPr>
          <w:lang w:val="sv-SE"/>
        </w:rPr>
        <w:t xml:space="preserve"> DE. </w:t>
      </w:r>
      <w:r w:rsidRPr="0074620D">
        <w:t>Ameloblastic carcinoma of the mandible. Head Neck. 1998;20(7):654-659.</w:t>
      </w:r>
    </w:p>
    <w:p w14:paraId="0ACED1C9" w14:textId="68AE707B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74620D">
        <w:t>Slootweg</w:t>
      </w:r>
      <w:proofErr w:type="spellEnd"/>
      <w:r w:rsidRPr="0074620D">
        <w:t xml:space="preserve"> PJ, Müller H. Malignant ameloblastoma or ameloblastic carcinoma. </w:t>
      </w:r>
      <w:r w:rsidRPr="0074620D">
        <w:rPr>
          <w:lang w:val="pt-BR"/>
        </w:rPr>
        <w:t>Oral Surg Oral Med Oral Pathol. 1984;57(2):168-176.</w:t>
      </w:r>
    </w:p>
    <w:p w14:paraId="3B52D41A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r w:rsidRPr="002B77B3">
        <w:t>Smitha T, Priya NS, Hema KN, Franklin R. Ameloblastic carcinoma: A rare case with diagnostic dilemma. </w:t>
      </w:r>
      <w:r w:rsidRPr="0074620D">
        <w:rPr>
          <w:lang w:val="pt-BR"/>
        </w:rPr>
        <w:t>J Oral Maxillofac Pathol. 2019;23(Suppl 1):69-73.</w:t>
      </w:r>
    </w:p>
    <w:p w14:paraId="739FB93E" w14:textId="77777777" w:rsidR="00FC6614" w:rsidRPr="0074620D" w:rsidRDefault="00FC6614" w:rsidP="00FC6614">
      <w:pPr>
        <w:pStyle w:val="Default"/>
        <w:numPr>
          <w:ilvl w:val="0"/>
          <w:numId w:val="11"/>
        </w:numPr>
        <w:ind w:left="426"/>
        <w:jc w:val="both"/>
        <w:rPr>
          <w:rFonts w:asciiTheme="minorHAnsi" w:hAnsiTheme="minorHAnsi" w:cstheme="minorBidi"/>
          <w:color w:val="auto"/>
          <w:sz w:val="22"/>
          <w:szCs w:val="22"/>
          <w:lang w:val="de-DE"/>
        </w:rPr>
      </w:pP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Sohal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KS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lag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SM,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Vuhahul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EA.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axillary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ameloblastoma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with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lung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etastasis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: Case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report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of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 rare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tumor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. Clinical Cancer Investigation Journal, 2021;10(1):42-46.</w:t>
      </w:r>
    </w:p>
    <w:p w14:paraId="3AC46100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2B77B3">
        <w:rPr>
          <w:lang w:val="de-DE"/>
        </w:rPr>
        <w:t>Sozzi</w:t>
      </w:r>
      <w:proofErr w:type="spellEnd"/>
      <w:r w:rsidRPr="002B77B3">
        <w:rPr>
          <w:lang w:val="de-DE"/>
        </w:rPr>
        <w:t xml:space="preserve"> D, </w:t>
      </w:r>
      <w:proofErr w:type="spellStart"/>
      <w:r w:rsidRPr="002B77B3">
        <w:rPr>
          <w:lang w:val="de-DE"/>
        </w:rPr>
        <w:t>Morganti</w:t>
      </w:r>
      <w:proofErr w:type="spellEnd"/>
      <w:r w:rsidRPr="002B77B3">
        <w:rPr>
          <w:lang w:val="de-DE"/>
        </w:rPr>
        <w:t xml:space="preserve"> V, Valente GM, </w:t>
      </w:r>
      <w:proofErr w:type="spellStart"/>
      <w:r w:rsidRPr="002B77B3">
        <w:rPr>
          <w:lang w:val="de-DE"/>
        </w:rPr>
        <w:t>Moltrasio</w:t>
      </w:r>
      <w:proofErr w:type="spellEnd"/>
      <w:r w:rsidRPr="002B77B3">
        <w:rPr>
          <w:lang w:val="de-DE"/>
        </w:rPr>
        <w:t xml:space="preserve"> F, </w:t>
      </w:r>
      <w:proofErr w:type="spellStart"/>
      <w:r w:rsidRPr="002B77B3">
        <w:rPr>
          <w:lang w:val="de-DE"/>
        </w:rPr>
        <w:t>Bozzetti</w:t>
      </w:r>
      <w:proofErr w:type="spellEnd"/>
      <w:r w:rsidRPr="002B77B3">
        <w:rPr>
          <w:lang w:val="de-DE"/>
        </w:rPr>
        <w:t xml:space="preserve"> A, </w:t>
      </w:r>
      <w:proofErr w:type="spellStart"/>
      <w:r w:rsidRPr="002B77B3">
        <w:rPr>
          <w:lang w:val="de-DE"/>
        </w:rPr>
        <w:t>Angiero</w:t>
      </w:r>
      <w:proofErr w:type="spellEnd"/>
      <w:r w:rsidRPr="002B77B3">
        <w:rPr>
          <w:lang w:val="de-DE"/>
        </w:rPr>
        <w:t xml:space="preserve"> F. Ameloblastic </w:t>
      </w:r>
      <w:proofErr w:type="spellStart"/>
      <w:r w:rsidRPr="002B77B3">
        <w:rPr>
          <w:lang w:val="de-DE"/>
        </w:rPr>
        <w:t>carcinoma</w:t>
      </w:r>
      <w:proofErr w:type="spellEnd"/>
      <w:r w:rsidRPr="002B77B3">
        <w:rPr>
          <w:lang w:val="de-DE"/>
        </w:rPr>
        <w:t xml:space="preserve"> in a </w:t>
      </w:r>
      <w:proofErr w:type="spellStart"/>
      <w:r w:rsidRPr="002B77B3">
        <w:rPr>
          <w:lang w:val="de-DE"/>
        </w:rPr>
        <w:t>young</w:t>
      </w:r>
      <w:proofErr w:type="spellEnd"/>
      <w:r w:rsidRPr="002B77B3">
        <w:rPr>
          <w:lang w:val="de-DE"/>
        </w:rPr>
        <w:t xml:space="preserve"> </w:t>
      </w:r>
      <w:proofErr w:type="spellStart"/>
      <w:r w:rsidRPr="002B77B3">
        <w:rPr>
          <w:lang w:val="de-DE"/>
        </w:rPr>
        <w:t>patient</w:t>
      </w:r>
      <w:proofErr w:type="spellEnd"/>
      <w:r w:rsidRPr="002B77B3">
        <w:rPr>
          <w:lang w:val="de-DE"/>
        </w:rPr>
        <w:t xml:space="preserve">. Oral </w:t>
      </w:r>
      <w:proofErr w:type="spellStart"/>
      <w:r w:rsidRPr="002B77B3">
        <w:rPr>
          <w:lang w:val="de-DE"/>
        </w:rPr>
        <w:t>Surg</w:t>
      </w:r>
      <w:proofErr w:type="spellEnd"/>
      <w:r w:rsidRPr="002B77B3">
        <w:rPr>
          <w:lang w:val="de-DE"/>
        </w:rPr>
        <w:t xml:space="preserve"> Oral </w:t>
      </w:r>
      <w:proofErr w:type="spellStart"/>
      <w:r w:rsidRPr="002B77B3">
        <w:rPr>
          <w:lang w:val="de-DE"/>
        </w:rPr>
        <w:t>Med</w:t>
      </w:r>
      <w:proofErr w:type="spellEnd"/>
      <w:r w:rsidRPr="002B77B3">
        <w:rPr>
          <w:lang w:val="de-DE"/>
        </w:rPr>
        <w:t xml:space="preserve"> Oral </w:t>
      </w:r>
      <w:proofErr w:type="spellStart"/>
      <w:r w:rsidRPr="002B77B3">
        <w:rPr>
          <w:lang w:val="de-DE"/>
        </w:rPr>
        <w:t>Pathol</w:t>
      </w:r>
      <w:proofErr w:type="spellEnd"/>
      <w:r w:rsidRPr="002B77B3">
        <w:rPr>
          <w:lang w:val="de-DE"/>
        </w:rPr>
        <w:t xml:space="preserve"> Oral </w:t>
      </w:r>
      <w:proofErr w:type="spellStart"/>
      <w:r w:rsidRPr="002B77B3">
        <w:rPr>
          <w:lang w:val="de-DE"/>
        </w:rPr>
        <w:t>Radiol</w:t>
      </w:r>
      <w:proofErr w:type="spellEnd"/>
      <w:r w:rsidRPr="002B77B3">
        <w:rPr>
          <w:lang w:val="de-DE"/>
        </w:rPr>
        <w:t xml:space="preserve">. </w:t>
      </w:r>
      <w:r w:rsidRPr="0074620D">
        <w:rPr>
          <w:lang w:val="pt-BR"/>
        </w:rPr>
        <w:t>2014;117(5):e396-e402.</w:t>
      </w:r>
    </w:p>
    <w:p w14:paraId="0329986B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lastRenderedPageBreak/>
        <w:t xml:space="preserve">Takahashi K, </w:t>
      </w:r>
      <w:proofErr w:type="spellStart"/>
      <w:r w:rsidRPr="0074620D">
        <w:rPr>
          <w:lang w:val="de-DE"/>
        </w:rPr>
        <w:t>Kitajima</w:t>
      </w:r>
      <w:proofErr w:type="spellEnd"/>
      <w:r w:rsidRPr="0074620D">
        <w:rPr>
          <w:lang w:val="de-DE"/>
        </w:rPr>
        <w:t xml:space="preserve"> T, Lee M, </w:t>
      </w:r>
      <w:proofErr w:type="spellStart"/>
      <w:r w:rsidRPr="0074620D">
        <w:rPr>
          <w:lang w:val="de-DE"/>
        </w:rPr>
        <w:t>Iwasaki</w:t>
      </w:r>
      <w:proofErr w:type="spellEnd"/>
      <w:r w:rsidRPr="0074620D">
        <w:rPr>
          <w:lang w:val="de-DE"/>
        </w:rPr>
        <w:t xml:space="preserve"> N, Inoue S, Matsui N, </w:t>
      </w:r>
      <w:proofErr w:type="spellStart"/>
      <w:r w:rsidRPr="0074620D">
        <w:rPr>
          <w:lang w:val="de-DE"/>
        </w:rPr>
        <w:t>Ohki</w:t>
      </w:r>
      <w:proofErr w:type="spellEnd"/>
      <w:r w:rsidRPr="0074620D">
        <w:rPr>
          <w:lang w:val="de-DE"/>
        </w:rPr>
        <w:t xml:space="preserve"> K, </w:t>
      </w:r>
      <w:proofErr w:type="spellStart"/>
      <w:r w:rsidRPr="0074620D">
        <w:rPr>
          <w:lang w:val="de-DE"/>
        </w:rPr>
        <w:t>Nagao</w:t>
      </w:r>
      <w:proofErr w:type="spellEnd"/>
      <w:r w:rsidRPr="0074620D">
        <w:rPr>
          <w:lang w:val="de-DE"/>
        </w:rPr>
        <w:t xml:space="preserve"> K, </w:t>
      </w:r>
      <w:proofErr w:type="spellStart"/>
      <w:r w:rsidRPr="0074620D">
        <w:rPr>
          <w:lang w:val="de-DE"/>
        </w:rPr>
        <w:t>Akikusa</w:t>
      </w:r>
      <w:proofErr w:type="spellEnd"/>
      <w:r w:rsidRPr="0074620D">
        <w:rPr>
          <w:lang w:val="de-DE"/>
        </w:rPr>
        <w:t xml:space="preserve"> B, </w:t>
      </w:r>
      <w:proofErr w:type="spellStart"/>
      <w:r w:rsidRPr="0074620D">
        <w:rPr>
          <w:lang w:val="de-DE"/>
        </w:rPr>
        <w:t>Matsuzaki</w:t>
      </w:r>
      <w:proofErr w:type="spellEnd"/>
      <w:r w:rsidRPr="0074620D">
        <w:rPr>
          <w:lang w:val="de-DE"/>
        </w:rPr>
        <w:t xml:space="preserve"> O. Granular </w:t>
      </w:r>
      <w:proofErr w:type="spellStart"/>
      <w:r w:rsidRPr="0074620D">
        <w:rPr>
          <w:lang w:val="de-DE"/>
        </w:rPr>
        <w:t>cel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f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andibl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is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o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ird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thoracic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vertebra</w:t>
      </w:r>
      <w:proofErr w:type="spellEnd"/>
      <w:r w:rsidRPr="0074620D">
        <w:rPr>
          <w:lang w:val="de-DE"/>
        </w:rPr>
        <w:t xml:space="preserve">.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. </w:t>
      </w:r>
      <w:proofErr w:type="spellStart"/>
      <w:r w:rsidRPr="0074620D">
        <w:rPr>
          <w:lang w:val="de-DE"/>
        </w:rPr>
        <w:t>Cli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rthop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lat</w:t>
      </w:r>
      <w:proofErr w:type="spellEnd"/>
      <w:r w:rsidRPr="0074620D">
        <w:rPr>
          <w:lang w:val="de-DE"/>
        </w:rPr>
        <w:t xml:space="preserve"> Res. 1985 Jul-Aug;(197):171-80.</w:t>
      </w:r>
    </w:p>
    <w:p w14:paraId="50D171D3" w14:textId="77777777" w:rsidR="00FC6614" w:rsidRPr="0074620D" w:rsidRDefault="00FC6614" w:rsidP="00FC6614">
      <w:pPr>
        <w:pStyle w:val="Liststyck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/>
        <w:jc w:val="both"/>
        <w:rPr>
          <w:lang w:val="de-DE"/>
        </w:rPr>
      </w:pPr>
      <w:proofErr w:type="spellStart"/>
      <w:r w:rsidRPr="0074620D">
        <w:rPr>
          <w:lang w:val="de-DE"/>
        </w:rPr>
        <w:t>Takayama</w:t>
      </w:r>
      <w:proofErr w:type="spellEnd"/>
      <w:r w:rsidRPr="0074620D">
        <w:rPr>
          <w:lang w:val="de-DE"/>
        </w:rPr>
        <w:t xml:space="preserve"> K, Nakamura T, Takada A, Kato T, </w:t>
      </w:r>
      <w:proofErr w:type="spellStart"/>
      <w:r w:rsidRPr="0074620D">
        <w:rPr>
          <w:lang w:val="de-DE"/>
        </w:rPr>
        <w:t>Sakuma</w:t>
      </w:r>
      <w:proofErr w:type="spellEnd"/>
      <w:r w:rsidRPr="0074620D">
        <w:rPr>
          <w:lang w:val="de-DE"/>
        </w:rPr>
        <w:t xml:space="preserve"> H, </w:t>
      </w:r>
      <w:proofErr w:type="spellStart"/>
      <w:r w:rsidRPr="0074620D">
        <w:rPr>
          <w:lang w:val="de-DE"/>
        </w:rPr>
        <w:t>Mitsudo</w:t>
      </w:r>
      <w:proofErr w:type="spellEnd"/>
      <w:r w:rsidRPr="0074620D">
        <w:rPr>
          <w:lang w:val="de-DE"/>
        </w:rPr>
        <w:t xml:space="preserve"> K, </w:t>
      </w:r>
      <w:proofErr w:type="spellStart"/>
      <w:r w:rsidRPr="0074620D">
        <w:rPr>
          <w:lang w:val="de-DE"/>
        </w:rPr>
        <w:t>Fuwa</w:t>
      </w:r>
      <w:proofErr w:type="spellEnd"/>
      <w:r w:rsidRPr="0074620D">
        <w:rPr>
          <w:lang w:val="de-DE"/>
        </w:rPr>
        <w:t xml:space="preserve"> N, Murakami M. Proton beam </w:t>
      </w:r>
      <w:proofErr w:type="spellStart"/>
      <w:r w:rsidRPr="0074620D">
        <w:rPr>
          <w:lang w:val="de-DE"/>
        </w:rPr>
        <w:t>therapy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combined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with</w:t>
      </w:r>
      <w:proofErr w:type="spellEnd"/>
      <w:r w:rsidRPr="0074620D">
        <w:rPr>
          <w:lang w:val="de-DE"/>
        </w:rPr>
        <w:t xml:space="preserve"> retrograde intra-</w:t>
      </w:r>
      <w:proofErr w:type="spellStart"/>
      <w:r w:rsidRPr="0074620D">
        <w:rPr>
          <w:lang w:val="de-DE"/>
        </w:rPr>
        <w:t>arterial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infusio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chemotherapy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for</w:t>
      </w:r>
      <w:proofErr w:type="spellEnd"/>
      <w:r w:rsidRPr="0074620D">
        <w:rPr>
          <w:lang w:val="de-DE"/>
        </w:rPr>
        <w:t xml:space="preserve"> an </w:t>
      </w:r>
      <w:proofErr w:type="spellStart"/>
      <w:r w:rsidRPr="0074620D">
        <w:rPr>
          <w:lang w:val="de-DE"/>
        </w:rPr>
        <w:t>extremely</w:t>
      </w:r>
      <w:proofErr w:type="spellEnd"/>
      <w:r w:rsidRPr="0074620D">
        <w:rPr>
          <w:lang w:val="de-DE"/>
        </w:rPr>
        <w:t xml:space="preserve"> rapid </w:t>
      </w:r>
      <w:proofErr w:type="spellStart"/>
      <w:r w:rsidRPr="0074620D">
        <w:rPr>
          <w:lang w:val="de-DE"/>
        </w:rPr>
        <w:t>growi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current</w:t>
      </w:r>
      <w:proofErr w:type="spellEnd"/>
      <w:r w:rsidRPr="0074620D">
        <w:rPr>
          <w:lang w:val="de-DE"/>
        </w:rPr>
        <w:t xml:space="preserve"> ameloblastic </w:t>
      </w:r>
      <w:proofErr w:type="spellStart"/>
      <w:r w:rsidRPr="0074620D">
        <w:rPr>
          <w:lang w:val="de-DE"/>
        </w:rPr>
        <w:t>carcinoma</w:t>
      </w:r>
      <w:proofErr w:type="spellEnd"/>
      <w:r w:rsidRPr="0074620D">
        <w:rPr>
          <w:lang w:val="de-DE"/>
        </w:rPr>
        <w:t xml:space="preserve">: A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. Mol </w:t>
      </w:r>
      <w:proofErr w:type="spellStart"/>
      <w:r w:rsidRPr="0074620D">
        <w:rPr>
          <w:lang w:val="de-DE"/>
        </w:rPr>
        <w:t>Cli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Oncol</w:t>
      </w:r>
      <w:proofErr w:type="spellEnd"/>
      <w:r w:rsidRPr="0074620D">
        <w:rPr>
          <w:lang w:val="de-DE"/>
        </w:rPr>
        <w:t>. 2020 Oct;13(4):34.</w:t>
      </w:r>
    </w:p>
    <w:p w14:paraId="739F2FE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  <w:textAlignment w:val="baseline"/>
      </w:pPr>
      <w:proofErr w:type="spellStart"/>
      <w:r w:rsidRPr="0074620D">
        <w:t>Tsukada</w:t>
      </w:r>
      <w:proofErr w:type="spellEnd"/>
      <w:r w:rsidRPr="0074620D">
        <w:t xml:space="preserve"> Y, </w:t>
      </w:r>
      <w:proofErr w:type="spellStart"/>
      <w:r w:rsidRPr="0074620D">
        <w:t>Delapava</w:t>
      </w:r>
      <w:proofErr w:type="spellEnd"/>
      <w:r w:rsidRPr="0074620D">
        <w:t xml:space="preserve"> S, </w:t>
      </w:r>
      <w:proofErr w:type="spellStart"/>
      <w:r w:rsidRPr="0074620D">
        <w:t>Pickren</w:t>
      </w:r>
      <w:proofErr w:type="spellEnd"/>
      <w:r w:rsidRPr="0074620D">
        <w:t xml:space="preserve"> JW. Granular-cell ameloblastoma with metastasis to the lungs: report of a case and review of the literature. Cancer. </w:t>
      </w:r>
      <w:proofErr w:type="gramStart"/>
      <w:r w:rsidRPr="0074620D">
        <w:t>1965;18:916</w:t>
      </w:r>
      <w:proofErr w:type="gramEnd"/>
      <w:r w:rsidRPr="0074620D">
        <w:t>-925.</w:t>
      </w:r>
    </w:p>
    <w:p w14:paraId="5720F9C9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rPr>
          <w:lang w:val="sv-SE"/>
        </w:rPr>
        <w:t xml:space="preserve">Van Dam SD, Unni KK, Keller EE. </w:t>
      </w:r>
      <w:r w:rsidRPr="0074620D">
        <w:t xml:space="preserve">Metastasizing (malignant) ameloblastoma: review of a unique histopathologic entity and report of Mayo Clinic experience. J Oral </w:t>
      </w:r>
      <w:proofErr w:type="spellStart"/>
      <w:r w:rsidRPr="0074620D">
        <w:t>Maxillofac</w:t>
      </w:r>
      <w:proofErr w:type="spellEnd"/>
      <w:r w:rsidRPr="0074620D">
        <w:t xml:space="preserve"> Surg. 2010;68(12):2962-2974.</w:t>
      </w:r>
    </w:p>
    <w:p w14:paraId="489302D1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White RM, Patterson JW. Distant skin metastases in a long-term survivor of malignant ameloblastoma. J </w:t>
      </w:r>
      <w:proofErr w:type="spellStart"/>
      <w:r w:rsidRPr="0074620D">
        <w:t>Cutan</w:t>
      </w:r>
      <w:proofErr w:type="spellEnd"/>
      <w:r w:rsidRPr="0074620D">
        <w:t xml:space="preserve"> </w:t>
      </w:r>
      <w:proofErr w:type="spellStart"/>
      <w:r w:rsidRPr="0074620D">
        <w:t>Pathol</w:t>
      </w:r>
      <w:proofErr w:type="spellEnd"/>
      <w:r w:rsidRPr="0074620D">
        <w:t>. 1986;13(5):383-389.</w:t>
      </w:r>
    </w:p>
    <w:p w14:paraId="5AA331E0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Yoon HJ, Hong SP, Lee JI, Lee SS, Hong SD. Ameloblastic carcinoma: an analysis of 6 cases with review of the literature. Oral Surg Oral Med Oral </w:t>
      </w:r>
      <w:proofErr w:type="spellStart"/>
      <w:r w:rsidRPr="0074620D">
        <w:t>Pathol</w:t>
      </w:r>
      <w:proofErr w:type="spellEnd"/>
      <w:r w:rsidRPr="0074620D">
        <w:t xml:space="preserve"> Oral </w:t>
      </w:r>
      <w:proofErr w:type="spellStart"/>
      <w:r w:rsidRPr="0074620D">
        <w:t>Radiol</w:t>
      </w:r>
      <w:proofErr w:type="spellEnd"/>
      <w:r w:rsidRPr="0074620D">
        <w:t xml:space="preserve"> </w:t>
      </w:r>
      <w:proofErr w:type="spellStart"/>
      <w:r w:rsidRPr="0074620D">
        <w:t>Endod</w:t>
      </w:r>
      <w:proofErr w:type="spellEnd"/>
      <w:r w:rsidRPr="0074620D">
        <w:t>. 2009;108(6):904-913.</w:t>
      </w:r>
    </w:p>
    <w:p w14:paraId="13254787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r w:rsidRPr="0074620D">
        <w:t xml:space="preserve">Yoshioka Y, </w:t>
      </w:r>
      <w:proofErr w:type="spellStart"/>
      <w:r w:rsidRPr="0074620D">
        <w:t>Toratani</w:t>
      </w:r>
      <w:proofErr w:type="spellEnd"/>
      <w:r w:rsidRPr="0074620D">
        <w:t xml:space="preserve"> S, Ogawa I, Okamoto T. Ameloblastic carcinoma, secondary type, of the mandible: a case report. J Oral </w:t>
      </w:r>
      <w:proofErr w:type="spellStart"/>
      <w:r w:rsidRPr="0074620D">
        <w:t>Maxillofac</w:t>
      </w:r>
      <w:proofErr w:type="spellEnd"/>
      <w:r w:rsidRPr="0074620D">
        <w:t xml:space="preserve"> Surg. 2013;71(1</w:t>
      </w:r>
      <w:proofErr w:type="gramStart"/>
      <w:r w:rsidRPr="0074620D">
        <w:t>):e</w:t>
      </w:r>
      <w:proofErr w:type="gramEnd"/>
      <w:r w:rsidRPr="0074620D">
        <w:t>58-e62.</w:t>
      </w:r>
    </w:p>
    <w:p w14:paraId="3E6E2BF8" w14:textId="77777777" w:rsidR="00FC6614" w:rsidRPr="0074620D" w:rsidRDefault="00FC6614" w:rsidP="00FC6614">
      <w:pPr>
        <w:pStyle w:val="Liststycke"/>
        <w:numPr>
          <w:ilvl w:val="0"/>
          <w:numId w:val="11"/>
        </w:numPr>
        <w:spacing w:after="0" w:line="240" w:lineRule="auto"/>
        <w:ind w:left="426"/>
        <w:jc w:val="both"/>
      </w:pPr>
      <w:proofErr w:type="spellStart"/>
      <w:r w:rsidRPr="0074620D">
        <w:t>Yunaev</w:t>
      </w:r>
      <w:proofErr w:type="spellEnd"/>
      <w:r w:rsidRPr="0074620D">
        <w:t xml:space="preserve"> M, Abdul-Razak M, Coleman H, </w:t>
      </w:r>
      <w:proofErr w:type="spellStart"/>
      <w:r w:rsidRPr="0074620D">
        <w:t>Mayorchak</w:t>
      </w:r>
      <w:proofErr w:type="spellEnd"/>
      <w:r w:rsidRPr="0074620D">
        <w:t xml:space="preserve"> Y, </w:t>
      </w:r>
      <w:proofErr w:type="spellStart"/>
      <w:r w:rsidRPr="0074620D">
        <w:t>Kalnins</w:t>
      </w:r>
      <w:proofErr w:type="spellEnd"/>
      <w:r w:rsidRPr="0074620D">
        <w:t xml:space="preserve"> I. A rare case of ameloblastic carcinoma. Ear Nose Throat J. 2014;93(9</w:t>
      </w:r>
      <w:proofErr w:type="gramStart"/>
      <w:r w:rsidRPr="0074620D">
        <w:t>):E</w:t>
      </w:r>
      <w:proofErr w:type="gramEnd"/>
      <w:r w:rsidRPr="0074620D">
        <w:t>34-E36.</w:t>
      </w:r>
    </w:p>
    <w:p w14:paraId="58A1F5C5" w14:textId="69367188" w:rsidR="00FC6614" w:rsidRPr="0074620D" w:rsidRDefault="00FC6614" w:rsidP="00FC6614">
      <w:pPr>
        <w:pStyle w:val="Liststyck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426"/>
        <w:jc w:val="both"/>
        <w:rPr>
          <w:lang w:val="de-DE"/>
        </w:rPr>
      </w:pPr>
      <w:r w:rsidRPr="0074620D">
        <w:rPr>
          <w:lang w:val="de-DE"/>
        </w:rPr>
        <w:t xml:space="preserve">Zhang G, Zhao L, Wang X, Wang B, Tang W, Xue Q. </w:t>
      </w:r>
      <w:proofErr w:type="spellStart"/>
      <w:r w:rsidRPr="0074620D">
        <w:rPr>
          <w:lang w:val="de-DE"/>
        </w:rPr>
        <w:t>Pulmonary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section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for</w:t>
      </w:r>
      <w:proofErr w:type="spellEnd"/>
      <w:r w:rsidRPr="0074620D">
        <w:rPr>
          <w:lang w:val="de-DE"/>
        </w:rPr>
        <w:t xml:space="preserve"> multiple </w:t>
      </w:r>
      <w:proofErr w:type="spellStart"/>
      <w:r w:rsidRPr="0074620D">
        <w:rPr>
          <w:lang w:val="de-DE"/>
        </w:rPr>
        <w:t>lung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metastasis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from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ameloblastoma</w:t>
      </w:r>
      <w:proofErr w:type="spellEnd"/>
      <w:r w:rsidRPr="0074620D">
        <w:rPr>
          <w:lang w:val="de-DE"/>
        </w:rPr>
        <w:t xml:space="preserve">: a rare </w:t>
      </w:r>
      <w:proofErr w:type="spellStart"/>
      <w:r w:rsidRPr="0074620D">
        <w:rPr>
          <w:lang w:val="de-DE"/>
        </w:rPr>
        <w:t>case</w:t>
      </w:r>
      <w:proofErr w:type="spellEnd"/>
      <w:r w:rsidRPr="0074620D">
        <w:rPr>
          <w:lang w:val="de-DE"/>
        </w:rPr>
        <w:t xml:space="preserve"> </w:t>
      </w:r>
      <w:proofErr w:type="spellStart"/>
      <w:r w:rsidRPr="0074620D">
        <w:rPr>
          <w:lang w:val="de-DE"/>
        </w:rPr>
        <w:t>report</w:t>
      </w:r>
      <w:proofErr w:type="spellEnd"/>
      <w:r w:rsidRPr="0074620D">
        <w:rPr>
          <w:lang w:val="de-DE"/>
        </w:rPr>
        <w:t xml:space="preserve"> and </w:t>
      </w:r>
      <w:proofErr w:type="spellStart"/>
      <w:r w:rsidRPr="0074620D">
        <w:rPr>
          <w:lang w:val="de-DE"/>
        </w:rPr>
        <w:t>literature</w:t>
      </w:r>
      <w:proofErr w:type="spellEnd"/>
      <w:r w:rsidRPr="0074620D">
        <w:rPr>
          <w:lang w:val="de-DE"/>
        </w:rPr>
        <w:t xml:space="preserve"> review. </w:t>
      </w:r>
      <w:proofErr w:type="spellStart"/>
      <w:r w:rsidRPr="0074620D">
        <w:rPr>
          <w:lang w:val="de-DE"/>
        </w:rPr>
        <w:t>Postgrad</w:t>
      </w:r>
      <w:proofErr w:type="spellEnd"/>
      <w:r w:rsidRPr="0074620D">
        <w:rPr>
          <w:lang w:val="de-DE"/>
        </w:rPr>
        <w:t xml:space="preserve"> Med. 2021 Jan;133(1):117-122.</w:t>
      </w:r>
    </w:p>
    <w:p w14:paraId="585E6FD7" w14:textId="2728F472" w:rsidR="00FC6614" w:rsidRPr="0074620D" w:rsidRDefault="00FC6614" w:rsidP="00FC6614">
      <w:pPr>
        <w:pStyle w:val="Default"/>
        <w:numPr>
          <w:ilvl w:val="0"/>
          <w:numId w:val="11"/>
        </w:numPr>
        <w:ind w:left="426"/>
        <w:jc w:val="both"/>
        <w:rPr>
          <w:rFonts w:asciiTheme="minorHAnsi" w:hAnsiTheme="minorHAnsi" w:cstheme="minorBidi"/>
          <w:color w:val="auto"/>
          <w:sz w:val="22"/>
          <w:szCs w:val="22"/>
          <w:lang w:val="de-DE"/>
        </w:rPr>
      </w:pPr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Zwahlen RA, Grätz KW.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Maxillary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ameloblastomas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: a review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of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th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literatur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nd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of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a 15-year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database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. J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Craniomaxillofac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 xml:space="preserve"> </w:t>
      </w:r>
      <w:proofErr w:type="spellStart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Surg</w:t>
      </w:r>
      <w:proofErr w:type="spellEnd"/>
      <w:r w:rsidRPr="0074620D">
        <w:rPr>
          <w:rFonts w:asciiTheme="minorHAnsi" w:hAnsiTheme="minorHAnsi" w:cstheme="minorBidi"/>
          <w:color w:val="auto"/>
          <w:sz w:val="22"/>
          <w:szCs w:val="22"/>
          <w:lang w:val="de-DE"/>
        </w:rPr>
        <w:t>. 2002 Oct;30(5):273-9.</w:t>
      </w:r>
    </w:p>
    <w:p w14:paraId="323DFF97" w14:textId="6E7D61D7" w:rsidR="00367BF5" w:rsidRPr="0074620D" w:rsidRDefault="00367BF5" w:rsidP="007F0CBC">
      <w:pPr>
        <w:spacing w:after="0" w:line="240" w:lineRule="auto"/>
        <w:jc w:val="both"/>
        <w:rPr>
          <w:rFonts w:ascii="Segoe UI" w:hAnsi="Segoe UI" w:cs="Segoe UI"/>
          <w:shd w:val="clear" w:color="auto" w:fill="FFFFFF"/>
          <w:lang w:val="de-DE"/>
        </w:rPr>
      </w:pPr>
    </w:p>
    <w:sectPr w:rsidR="00367BF5" w:rsidRPr="0074620D">
      <w:head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8FB7E" w14:textId="77777777" w:rsidR="009454C9" w:rsidRDefault="009454C9" w:rsidP="00904E29">
      <w:pPr>
        <w:spacing w:after="0" w:line="240" w:lineRule="auto"/>
      </w:pPr>
      <w:r>
        <w:separator/>
      </w:r>
    </w:p>
  </w:endnote>
  <w:endnote w:type="continuationSeparator" w:id="0">
    <w:p w14:paraId="04206A3B" w14:textId="77777777" w:rsidR="009454C9" w:rsidRDefault="009454C9" w:rsidP="00904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FAC33" w14:textId="77777777" w:rsidR="009454C9" w:rsidRDefault="009454C9" w:rsidP="00904E29">
      <w:pPr>
        <w:spacing w:after="0" w:line="240" w:lineRule="auto"/>
      </w:pPr>
      <w:r>
        <w:separator/>
      </w:r>
    </w:p>
  </w:footnote>
  <w:footnote w:type="continuationSeparator" w:id="0">
    <w:p w14:paraId="2A1A47D8" w14:textId="77777777" w:rsidR="009454C9" w:rsidRDefault="009454C9" w:rsidP="00904E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6418215"/>
      <w:docPartObj>
        <w:docPartGallery w:val="Page Numbers (Top of Page)"/>
        <w:docPartUnique/>
      </w:docPartObj>
    </w:sdtPr>
    <w:sdtContent>
      <w:p w14:paraId="7DB9BA92" w14:textId="4A22D920" w:rsidR="00904E29" w:rsidRDefault="00904E29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DE3A7BA" w14:textId="77777777" w:rsidR="00904E29" w:rsidRDefault="00904E2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5806"/>
    <w:multiLevelType w:val="multilevel"/>
    <w:tmpl w:val="3F284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14339E"/>
    <w:multiLevelType w:val="hybridMultilevel"/>
    <w:tmpl w:val="C724271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13064"/>
    <w:multiLevelType w:val="hybridMultilevel"/>
    <w:tmpl w:val="386E5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62DE0"/>
    <w:multiLevelType w:val="hybridMultilevel"/>
    <w:tmpl w:val="4E22D47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B1540"/>
    <w:multiLevelType w:val="hybridMultilevel"/>
    <w:tmpl w:val="C3D6A53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C1326"/>
    <w:multiLevelType w:val="hybridMultilevel"/>
    <w:tmpl w:val="9378E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73B05"/>
    <w:multiLevelType w:val="hybridMultilevel"/>
    <w:tmpl w:val="EF02D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1A331A"/>
    <w:multiLevelType w:val="hybridMultilevel"/>
    <w:tmpl w:val="571C3C7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FD1B14"/>
    <w:multiLevelType w:val="hybridMultilevel"/>
    <w:tmpl w:val="F7DE9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AE6675"/>
    <w:multiLevelType w:val="hybridMultilevel"/>
    <w:tmpl w:val="CA6C0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DF7FB8"/>
    <w:multiLevelType w:val="hybridMultilevel"/>
    <w:tmpl w:val="1C8EC6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3659656">
    <w:abstractNumId w:val="0"/>
  </w:num>
  <w:num w:numId="2" w16cid:durableId="950087223">
    <w:abstractNumId w:val="8"/>
  </w:num>
  <w:num w:numId="3" w16cid:durableId="1734619794">
    <w:abstractNumId w:val="6"/>
  </w:num>
  <w:num w:numId="4" w16cid:durableId="1614747503">
    <w:abstractNumId w:val="5"/>
  </w:num>
  <w:num w:numId="5" w16cid:durableId="350760814">
    <w:abstractNumId w:val="10"/>
  </w:num>
  <w:num w:numId="6" w16cid:durableId="1132134601">
    <w:abstractNumId w:val="9"/>
  </w:num>
  <w:num w:numId="7" w16cid:durableId="1551452656">
    <w:abstractNumId w:val="2"/>
  </w:num>
  <w:num w:numId="8" w16cid:durableId="125899015">
    <w:abstractNumId w:val="4"/>
  </w:num>
  <w:num w:numId="9" w16cid:durableId="2120643948">
    <w:abstractNumId w:val="3"/>
  </w:num>
  <w:num w:numId="10" w16cid:durableId="1114178226">
    <w:abstractNumId w:val="7"/>
  </w:num>
  <w:num w:numId="11" w16cid:durableId="1137340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20"/>
    <w:rsid w:val="0000154F"/>
    <w:rsid w:val="00001996"/>
    <w:rsid w:val="00005BC5"/>
    <w:rsid w:val="0000662D"/>
    <w:rsid w:val="00012609"/>
    <w:rsid w:val="00016C1F"/>
    <w:rsid w:val="00024712"/>
    <w:rsid w:val="00030B2D"/>
    <w:rsid w:val="00033F53"/>
    <w:rsid w:val="00043103"/>
    <w:rsid w:val="0004465C"/>
    <w:rsid w:val="000460A5"/>
    <w:rsid w:val="000542B6"/>
    <w:rsid w:val="000601FE"/>
    <w:rsid w:val="00061B42"/>
    <w:rsid w:val="00064A23"/>
    <w:rsid w:val="0006770C"/>
    <w:rsid w:val="00070C16"/>
    <w:rsid w:val="00071EAC"/>
    <w:rsid w:val="00075E26"/>
    <w:rsid w:val="000775FE"/>
    <w:rsid w:val="00077DBA"/>
    <w:rsid w:val="00093CAF"/>
    <w:rsid w:val="0009657A"/>
    <w:rsid w:val="000967C6"/>
    <w:rsid w:val="000A364B"/>
    <w:rsid w:val="000A3F58"/>
    <w:rsid w:val="000A49DF"/>
    <w:rsid w:val="000A53E1"/>
    <w:rsid w:val="000A556C"/>
    <w:rsid w:val="000A6EB7"/>
    <w:rsid w:val="000B22CA"/>
    <w:rsid w:val="000B33F0"/>
    <w:rsid w:val="000B4EDF"/>
    <w:rsid w:val="000B6720"/>
    <w:rsid w:val="000C262A"/>
    <w:rsid w:val="000C31FF"/>
    <w:rsid w:val="000C6246"/>
    <w:rsid w:val="000D09D6"/>
    <w:rsid w:val="000D4240"/>
    <w:rsid w:val="000D5F9E"/>
    <w:rsid w:val="000D6A81"/>
    <w:rsid w:val="000E3164"/>
    <w:rsid w:val="000E647D"/>
    <w:rsid w:val="000E7B4E"/>
    <w:rsid w:val="000F0670"/>
    <w:rsid w:val="000F66FF"/>
    <w:rsid w:val="000F7E28"/>
    <w:rsid w:val="0010058F"/>
    <w:rsid w:val="001006CD"/>
    <w:rsid w:val="00100940"/>
    <w:rsid w:val="00102A14"/>
    <w:rsid w:val="00103EEC"/>
    <w:rsid w:val="00105133"/>
    <w:rsid w:val="00110DC6"/>
    <w:rsid w:val="00110EE1"/>
    <w:rsid w:val="00111EF5"/>
    <w:rsid w:val="00112155"/>
    <w:rsid w:val="00113E01"/>
    <w:rsid w:val="00115459"/>
    <w:rsid w:val="001162DF"/>
    <w:rsid w:val="00116D10"/>
    <w:rsid w:val="00125086"/>
    <w:rsid w:val="00133E82"/>
    <w:rsid w:val="00135370"/>
    <w:rsid w:val="0014112C"/>
    <w:rsid w:val="001547AF"/>
    <w:rsid w:val="00160381"/>
    <w:rsid w:val="0016234D"/>
    <w:rsid w:val="00162766"/>
    <w:rsid w:val="001702E4"/>
    <w:rsid w:val="00170CCB"/>
    <w:rsid w:val="00174752"/>
    <w:rsid w:val="001760C7"/>
    <w:rsid w:val="00176C43"/>
    <w:rsid w:val="00190A37"/>
    <w:rsid w:val="001A010F"/>
    <w:rsid w:val="001A7588"/>
    <w:rsid w:val="001B2600"/>
    <w:rsid w:val="001B7858"/>
    <w:rsid w:val="001C09BE"/>
    <w:rsid w:val="001C65D7"/>
    <w:rsid w:val="001C701B"/>
    <w:rsid w:val="001D2175"/>
    <w:rsid w:val="001D279A"/>
    <w:rsid w:val="001D7E52"/>
    <w:rsid w:val="001F0DF4"/>
    <w:rsid w:val="001F43B1"/>
    <w:rsid w:val="00203E0D"/>
    <w:rsid w:val="002046B9"/>
    <w:rsid w:val="002050DD"/>
    <w:rsid w:val="00212981"/>
    <w:rsid w:val="00213395"/>
    <w:rsid w:val="00213CF6"/>
    <w:rsid w:val="00221F15"/>
    <w:rsid w:val="00225817"/>
    <w:rsid w:val="00226AA5"/>
    <w:rsid w:val="0023095A"/>
    <w:rsid w:val="0023696B"/>
    <w:rsid w:val="002373FB"/>
    <w:rsid w:val="002378F7"/>
    <w:rsid w:val="0024144F"/>
    <w:rsid w:val="002417B8"/>
    <w:rsid w:val="002417E4"/>
    <w:rsid w:val="00243D76"/>
    <w:rsid w:val="00245BDD"/>
    <w:rsid w:val="00252F74"/>
    <w:rsid w:val="0025388B"/>
    <w:rsid w:val="002560A5"/>
    <w:rsid w:val="00257015"/>
    <w:rsid w:val="002600E4"/>
    <w:rsid w:val="00260646"/>
    <w:rsid w:val="00260892"/>
    <w:rsid w:val="0026371E"/>
    <w:rsid w:val="002710E6"/>
    <w:rsid w:val="00271770"/>
    <w:rsid w:val="00272EDD"/>
    <w:rsid w:val="00284A3F"/>
    <w:rsid w:val="002A787B"/>
    <w:rsid w:val="002B4FD8"/>
    <w:rsid w:val="002B6662"/>
    <w:rsid w:val="002B77B3"/>
    <w:rsid w:val="002B7D1C"/>
    <w:rsid w:val="002C4CE1"/>
    <w:rsid w:val="002D04CA"/>
    <w:rsid w:val="002D7360"/>
    <w:rsid w:val="002E610B"/>
    <w:rsid w:val="002F2EF8"/>
    <w:rsid w:val="002F5769"/>
    <w:rsid w:val="00302DAF"/>
    <w:rsid w:val="003038DC"/>
    <w:rsid w:val="00312229"/>
    <w:rsid w:val="0031591C"/>
    <w:rsid w:val="00316720"/>
    <w:rsid w:val="00320586"/>
    <w:rsid w:val="003219F0"/>
    <w:rsid w:val="003222BF"/>
    <w:rsid w:val="0032379E"/>
    <w:rsid w:val="00323E7B"/>
    <w:rsid w:val="00327076"/>
    <w:rsid w:val="00341356"/>
    <w:rsid w:val="00343DC6"/>
    <w:rsid w:val="0035412F"/>
    <w:rsid w:val="003554B2"/>
    <w:rsid w:val="0036039B"/>
    <w:rsid w:val="003605CE"/>
    <w:rsid w:val="003618DC"/>
    <w:rsid w:val="00366270"/>
    <w:rsid w:val="00367478"/>
    <w:rsid w:val="00367BF5"/>
    <w:rsid w:val="00367CEB"/>
    <w:rsid w:val="00383243"/>
    <w:rsid w:val="00383919"/>
    <w:rsid w:val="00383975"/>
    <w:rsid w:val="00385483"/>
    <w:rsid w:val="0038714C"/>
    <w:rsid w:val="00387EA5"/>
    <w:rsid w:val="00395D71"/>
    <w:rsid w:val="003965C2"/>
    <w:rsid w:val="003A0BE6"/>
    <w:rsid w:val="003A23AC"/>
    <w:rsid w:val="003A70A7"/>
    <w:rsid w:val="003A7D48"/>
    <w:rsid w:val="003B037A"/>
    <w:rsid w:val="003B1D15"/>
    <w:rsid w:val="003B3EA1"/>
    <w:rsid w:val="003B5B75"/>
    <w:rsid w:val="003B713B"/>
    <w:rsid w:val="003C06E3"/>
    <w:rsid w:val="003C2655"/>
    <w:rsid w:val="003C3458"/>
    <w:rsid w:val="003C61B3"/>
    <w:rsid w:val="003C7132"/>
    <w:rsid w:val="003D195A"/>
    <w:rsid w:val="003D3258"/>
    <w:rsid w:val="003E2ECF"/>
    <w:rsid w:val="003F49B8"/>
    <w:rsid w:val="004003E8"/>
    <w:rsid w:val="004007D5"/>
    <w:rsid w:val="004015A5"/>
    <w:rsid w:val="00416B07"/>
    <w:rsid w:val="004173B6"/>
    <w:rsid w:val="00427B1D"/>
    <w:rsid w:val="0043258A"/>
    <w:rsid w:val="00432C4C"/>
    <w:rsid w:val="00442E6E"/>
    <w:rsid w:val="00442EFD"/>
    <w:rsid w:val="00443286"/>
    <w:rsid w:val="00443D74"/>
    <w:rsid w:val="00450A73"/>
    <w:rsid w:val="00450AB2"/>
    <w:rsid w:val="00451FC8"/>
    <w:rsid w:val="004614AC"/>
    <w:rsid w:val="0046537F"/>
    <w:rsid w:val="0046742F"/>
    <w:rsid w:val="004700B2"/>
    <w:rsid w:val="00471488"/>
    <w:rsid w:val="00480368"/>
    <w:rsid w:val="00480F6B"/>
    <w:rsid w:val="004827D3"/>
    <w:rsid w:val="0048737F"/>
    <w:rsid w:val="004924E8"/>
    <w:rsid w:val="004945D9"/>
    <w:rsid w:val="00494D2E"/>
    <w:rsid w:val="00495E73"/>
    <w:rsid w:val="004A0B12"/>
    <w:rsid w:val="004A3023"/>
    <w:rsid w:val="004A35E8"/>
    <w:rsid w:val="004B5088"/>
    <w:rsid w:val="004B5FEA"/>
    <w:rsid w:val="004B7079"/>
    <w:rsid w:val="004B7203"/>
    <w:rsid w:val="004C33D3"/>
    <w:rsid w:val="004C6B47"/>
    <w:rsid w:val="004C7150"/>
    <w:rsid w:val="004D110B"/>
    <w:rsid w:val="004D1E5B"/>
    <w:rsid w:val="004D4BE7"/>
    <w:rsid w:val="004D61A7"/>
    <w:rsid w:val="004D6AFC"/>
    <w:rsid w:val="004D6E8E"/>
    <w:rsid w:val="004E0370"/>
    <w:rsid w:val="004E189A"/>
    <w:rsid w:val="004E309A"/>
    <w:rsid w:val="004F0912"/>
    <w:rsid w:val="005019A5"/>
    <w:rsid w:val="005043D5"/>
    <w:rsid w:val="00510800"/>
    <w:rsid w:val="00510E00"/>
    <w:rsid w:val="0051147D"/>
    <w:rsid w:val="00512577"/>
    <w:rsid w:val="00513B01"/>
    <w:rsid w:val="005152CF"/>
    <w:rsid w:val="005162DC"/>
    <w:rsid w:val="005173CB"/>
    <w:rsid w:val="00522B4C"/>
    <w:rsid w:val="00530E00"/>
    <w:rsid w:val="00531CF5"/>
    <w:rsid w:val="0053303F"/>
    <w:rsid w:val="00533E49"/>
    <w:rsid w:val="00533F69"/>
    <w:rsid w:val="00540CC6"/>
    <w:rsid w:val="00542FCE"/>
    <w:rsid w:val="005533C6"/>
    <w:rsid w:val="005554F5"/>
    <w:rsid w:val="00564FE9"/>
    <w:rsid w:val="00570306"/>
    <w:rsid w:val="005716AB"/>
    <w:rsid w:val="00576C5F"/>
    <w:rsid w:val="00577E3D"/>
    <w:rsid w:val="00580B88"/>
    <w:rsid w:val="0058357B"/>
    <w:rsid w:val="00584384"/>
    <w:rsid w:val="00584BFE"/>
    <w:rsid w:val="005850C7"/>
    <w:rsid w:val="00590E7D"/>
    <w:rsid w:val="00592C88"/>
    <w:rsid w:val="00594158"/>
    <w:rsid w:val="005A245A"/>
    <w:rsid w:val="005A6FF3"/>
    <w:rsid w:val="005B1EC2"/>
    <w:rsid w:val="005B4399"/>
    <w:rsid w:val="005B4539"/>
    <w:rsid w:val="005B60A1"/>
    <w:rsid w:val="005B65F1"/>
    <w:rsid w:val="005D24BC"/>
    <w:rsid w:val="005F4393"/>
    <w:rsid w:val="005F5086"/>
    <w:rsid w:val="006035E9"/>
    <w:rsid w:val="00603A6C"/>
    <w:rsid w:val="006062B0"/>
    <w:rsid w:val="00614181"/>
    <w:rsid w:val="00614952"/>
    <w:rsid w:val="0062133A"/>
    <w:rsid w:val="00623B38"/>
    <w:rsid w:val="00625281"/>
    <w:rsid w:val="00626354"/>
    <w:rsid w:val="00633E38"/>
    <w:rsid w:val="00634017"/>
    <w:rsid w:val="00636CED"/>
    <w:rsid w:val="0064063B"/>
    <w:rsid w:val="006414FE"/>
    <w:rsid w:val="0064311B"/>
    <w:rsid w:val="00645613"/>
    <w:rsid w:val="00651788"/>
    <w:rsid w:val="00652A4A"/>
    <w:rsid w:val="0065426A"/>
    <w:rsid w:val="00663356"/>
    <w:rsid w:val="00666D0B"/>
    <w:rsid w:val="00666DE9"/>
    <w:rsid w:val="0067288B"/>
    <w:rsid w:val="00680988"/>
    <w:rsid w:val="00681222"/>
    <w:rsid w:val="0068637B"/>
    <w:rsid w:val="006871EF"/>
    <w:rsid w:val="00687E8D"/>
    <w:rsid w:val="00691824"/>
    <w:rsid w:val="006A0175"/>
    <w:rsid w:val="006A0CEF"/>
    <w:rsid w:val="006A15CA"/>
    <w:rsid w:val="006A3DFF"/>
    <w:rsid w:val="006A5713"/>
    <w:rsid w:val="006A663D"/>
    <w:rsid w:val="006B3EC6"/>
    <w:rsid w:val="006C12C0"/>
    <w:rsid w:val="006C3963"/>
    <w:rsid w:val="006D608B"/>
    <w:rsid w:val="006E01FB"/>
    <w:rsid w:val="006E1B84"/>
    <w:rsid w:val="006E3A3E"/>
    <w:rsid w:val="006E77E3"/>
    <w:rsid w:val="006F30AB"/>
    <w:rsid w:val="006F4128"/>
    <w:rsid w:val="00700332"/>
    <w:rsid w:val="007033A9"/>
    <w:rsid w:val="00707DDE"/>
    <w:rsid w:val="00714225"/>
    <w:rsid w:val="00725337"/>
    <w:rsid w:val="00726B90"/>
    <w:rsid w:val="00726CB0"/>
    <w:rsid w:val="0073341B"/>
    <w:rsid w:val="00734FE1"/>
    <w:rsid w:val="0074620D"/>
    <w:rsid w:val="00751BDC"/>
    <w:rsid w:val="00757038"/>
    <w:rsid w:val="00762911"/>
    <w:rsid w:val="007641D1"/>
    <w:rsid w:val="00772DAA"/>
    <w:rsid w:val="00773B47"/>
    <w:rsid w:val="00775A1D"/>
    <w:rsid w:val="00781C43"/>
    <w:rsid w:val="007823AE"/>
    <w:rsid w:val="00783771"/>
    <w:rsid w:val="007913EC"/>
    <w:rsid w:val="00794233"/>
    <w:rsid w:val="007957D4"/>
    <w:rsid w:val="007A081A"/>
    <w:rsid w:val="007A08D6"/>
    <w:rsid w:val="007A149A"/>
    <w:rsid w:val="007A3A05"/>
    <w:rsid w:val="007B266D"/>
    <w:rsid w:val="007B5030"/>
    <w:rsid w:val="007B7825"/>
    <w:rsid w:val="007C0549"/>
    <w:rsid w:val="007C1305"/>
    <w:rsid w:val="007C2811"/>
    <w:rsid w:val="007C646F"/>
    <w:rsid w:val="007D01BC"/>
    <w:rsid w:val="007D12BD"/>
    <w:rsid w:val="007D2CBA"/>
    <w:rsid w:val="007E4E5A"/>
    <w:rsid w:val="007E7F69"/>
    <w:rsid w:val="007F0743"/>
    <w:rsid w:val="007F0CBC"/>
    <w:rsid w:val="007F22D4"/>
    <w:rsid w:val="007F30F5"/>
    <w:rsid w:val="007F729C"/>
    <w:rsid w:val="007F730E"/>
    <w:rsid w:val="00803B51"/>
    <w:rsid w:val="00807228"/>
    <w:rsid w:val="008115CD"/>
    <w:rsid w:val="0081160F"/>
    <w:rsid w:val="00816D27"/>
    <w:rsid w:val="00823262"/>
    <w:rsid w:val="00824C10"/>
    <w:rsid w:val="00825E90"/>
    <w:rsid w:val="00832D8D"/>
    <w:rsid w:val="008350EE"/>
    <w:rsid w:val="0083583D"/>
    <w:rsid w:val="00840027"/>
    <w:rsid w:val="0084754E"/>
    <w:rsid w:val="00851D40"/>
    <w:rsid w:val="00853D76"/>
    <w:rsid w:val="00856DB4"/>
    <w:rsid w:val="0086753E"/>
    <w:rsid w:val="008702AE"/>
    <w:rsid w:val="00872AF0"/>
    <w:rsid w:val="00874C67"/>
    <w:rsid w:val="00884EAE"/>
    <w:rsid w:val="008A0AB8"/>
    <w:rsid w:val="008A3BF8"/>
    <w:rsid w:val="008A7928"/>
    <w:rsid w:val="008B6613"/>
    <w:rsid w:val="008C3567"/>
    <w:rsid w:val="008D1590"/>
    <w:rsid w:val="008E1604"/>
    <w:rsid w:val="008E3751"/>
    <w:rsid w:val="008F135A"/>
    <w:rsid w:val="008F5E05"/>
    <w:rsid w:val="008F7DFD"/>
    <w:rsid w:val="00900667"/>
    <w:rsid w:val="00900693"/>
    <w:rsid w:val="0090329C"/>
    <w:rsid w:val="00904342"/>
    <w:rsid w:val="00904E29"/>
    <w:rsid w:val="0090577F"/>
    <w:rsid w:val="009110E1"/>
    <w:rsid w:val="009113C1"/>
    <w:rsid w:val="009252C0"/>
    <w:rsid w:val="00926153"/>
    <w:rsid w:val="0093192F"/>
    <w:rsid w:val="00934294"/>
    <w:rsid w:val="00936743"/>
    <w:rsid w:val="009424FB"/>
    <w:rsid w:val="00944427"/>
    <w:rsid w:val="009454C9"/>
    <w:rsid w:val="0095496C"/>
    <w:rsid w:val="0096477F"/>
    <w:rsid w:val="00966E03"/>
    <w:rsid w:val="00971DA0"/>
    <w:rsid w:val="00974C12"/>
    <w:rsid w:val="00983A49"/>
    <w:rsid w:val="009850AE"/>
    <w:rsid w:val="00992FD2"/>
    <w:rsid w:val="0099618B"/>
    <w:rsid w:val="009A1773"/>
    <w:rsid w:val="009B2360"/>
    <w:rsid w:val="009B4F41"/>
    <w:rsid w:val="009B5448"/>
    <w:rsid w:val="009B79CB"/>
    <w:rsid w:val="009B7AF8"/>
    <w:rsid w:val="009C0AC3"/>
    <w:rsid w:val="009C39C6"/>
    <w:rsid w:val="009C5EB8"/>
    <w:rsid w:val="009D6ADB"/>
    <w:rsid w:val="009E4EB2"/>
    <w:rsid w:val="009E64A7"/>
    <w:rsid w:val="009E6D21"/>
    <w:rsid w:val="009E757F"/>
    <w:rsid w:val="009F401E"/>
    <w:rsid w:val="009F46A6"/>
    <w:rsid w:val="009F7E5B"/>
    <w:rsid w:val="00A033B7"/>
    <w:rsid w:val="00A04BF9"/>
    <w:rsid w:val="00A05A7D"/>
    <w:rsid w:val="00A12AF4"/>
    <w:rsid w:val="00A14ABD"/>
    <w:rsid w:val="00A17A5F"/>
    <w:rsid w:val="00A20CAA"/>
    <w:rsid w:val="00A2117F"/>
    <w:rsid w:val="00A2274F"/>
    <w:rsid w:val="00A305DF"/>
    <w:rsid w:val="00A322D0"/>
    <w:rsid w:val="00A47774"/>
    <w:rsid w:val="00A50F75"/>
    <w:rsid w:val="00A50FB6"/>
    <w:rsid w:val="00A62832"/>
    <w:rsid w:val="00A64770"/>
    <w:rsid w:val="00A74979"/>
    <w:rsid w:val="00A820C3"/>
    <w:rsid w:val="00A83462"/>
    <w:rsid w:val="00A9716B"/>
    <w:rsid w:val="00AA0B3E"/>
    <w:rsid w:val="00AA31EE"/>
    <w:rsid w:val="00AB3611"/>
    <w:rsid w:val="00AB67A9"/>
    <w:rsid w:val="00AC52F8"/>
    <w:rsid w:val="00AC6B99"/>
    <w:rsid w:val="00AC713D"/>
    <w:rsid w:val="00AD54A8"/>
    <w:rsid w:val="00AE4DE3"/>
    <w:rsid w:val="00AE6C09"/>
    <w:rsid w:val="00AF42E6"/>
    <w:rsid w:val="00AF47BC"/>
    <w:rsid w:val="00AF674E"/>
    <w:rsid w:val="00AF740C"/>
    <w:rsid w:val="00B02D74"/>
    <w:rsid w:val="00B05876"/>
    <w:rsid w:val="00B06185"/>
    <w:rsid w:val="00B069BD"/>
    <w:rsid w:val="00B07123"/>
    <w:rsid w:val="00B075DD"/>
    <w:rsid w:val="00B07971"/>
    <w:rsid w:val="00B201AF"/>
    <w:rsid w:val="00B207D0"/>
    <w:rsid w:val="00B2198F"/>
    <w:rsid w:val="00B26DE7"/>
    <w:rsid w:val="00B30059"/>
    <w:rsid w:val="00B30FA8"/>
    <w:rsid w:val="00B324D2"/>
    <w:rsid w:val="00B3412B"/>
    <w:rsid w:val="00B37436"/>
    <w:rsid w:val="00B407C7"/>
    <w:rsid w:val="00B4150F"/>
    <w:rsid w:val="00B44DB6"/>
    <w:rsid w:val="00B52569"/>
    <w:rsid w:val="00B529A5"/>
    <w:rsid w:val="00B61527"/>
    <w:rsid w:val="00B64D87"/>
    <w:rsid w:val="00B65954"/>
    <w:rsid w:val="00B665D9"/>
    <w:rsid w:val="00B7488F"/>
    <w:rsid w:val="00B77710"/>
    <w:rsid w:val="00B813E5"/>
    <w:rsid w:val="00B83D4E"/>
    <w:rsid w:val="00B85550"/>
    <w:rsid w:val="00B94250"/>
    <w:rsid w:val="00B94E35"/>
    <w:rsid w:val="00B9550B"/>
    <w:rsid w:val="00BA1417"/>
    <w:rsid w:val="00BA44CF"/>
    <w:rsid w:val="00BB06F5"/>
    <w:rsid w:val="00BB1618"/>
    <w:rsid w:val="00BB1BAA"/>
    <w:rsid w:val="00BB3D10"/>
    <w:rsid w:val="00BB4AC5"/>
    <w:rsid w:val="00BC03DB"/>
    <w:rsid w:val="00BC4C52"/>
    <w:rsid w:val="00BD639F"/>
    <w:rsid w:val="00BF1D82"/>
    <w:rsid w:val="00BF3491"/>
    <w:rsid w:val="00BF4007"/>
    <w:rsid w:val="00BF625C"/>
    <w:rsid w:val="00BF67DD"/>
    <w:rsid w:val="00C0664F"/>
    <w:rsid w:val="00C133EF"/>
    <w:rsid w:val="00C15631"/>
    <w:rsid w:val="00C24656"/>
    <w:rsid w:val="00C3126C"/>
    <w:rsid w:val="00C3312A"/>
    <w:rsid w:val="00C37926"/>
    <w:rsid w:val="00C42098"/>
    <w:rsid w:val="00C434BA"/>
    <w:rsid w:val="00C4397B"/>
    <w:rsid w:val="00C45447"/>
    <w:rsid w:val="00C535AB"/>
    <w:rsid w:val="00C544B7"/>
    <w:rsid w:val="00C55E1C"/>
    <w:rsid w:val="00C637C0"/>
    <w:rsid w:val="00C63B92"/>
    <w:rsid w:val="00C64EA5"/>
    <w:rsid w:val="00C725F5"/>
    <w:rsid w:val="00C8089A"/>
    <w:rsid w:val="00C80EF3"/>
    <w:rsid w:val="00C80F4B"/>
    <w:rsid w:val="00C87806"/>
    <w:rsid w:val="00C97583"/>
    <w:rsid w:val="00CA164D"/>
    <w:rsid w:val="00CB0698"/>
    <w:rsid w:val="00CB0A00"/>
    <w:rsid w:val="00CC691E"/>
    <w:rsid w:val="00CC6FFC"/>
    <w:rsid w:val="00CD3936"/>
    <w:rsid w:val="00CD7AD3"/>
    <w:rsid w:val="00CE7352"/>
    <w:rsid w:val="00CF0713"/>
    <w:rsid w:val="00CF391F"/>
    <w:rsid w:val="00CF6102"/>
    <w:rsid w:val="00CF797D"/>
    <w:rsid w:val="00D00476"/>
    <w:rsid w:val="00D06DBD"/>
    <w:rsid w:val="00D13258"/>
    <w:rsid w:val="00D136A3"/>
    <w:rsid w:val="00D13B84"/>
    <w:rsid w:val="00D14BFD"/>
    <w:rsid w:val="00D201A2"/>
    <w:rsid w:val="00D243EB"/>
    <w:rsid w:val="00D24EE5"/>
    <w:rsid w:val="00D266F8"/>
    <w:rsid w:val="00D30782"/>
    <w:rsid w:val="00D310B6"/>
    <w:rsid w:val="00D32817"/>
    <w:rsid w:val="00D33418"/>
    <w:rsid w:val="00D35D6B"/>
    <w:rsid w:val="00D36E4D"/>
    <w:rsid w:val="00D371C4"/>
    <w:rsid w:val="00D42AD9"/>
    <w:rsid w:val="00D45AB4"/>
    <w:rsid w:val="00D47492"/>
    <w:rsid w:val="00D479FD"/>
    <w:rsid w:val="00D538C9"/>
    <w:rsid w:val="00D547B3"/>
    <w:rsid w:val="00D62E63"/>
    <w:rsid w:val="00D765C6"/>
    <w:rsid w:val="00D81D67"/>
    <w:rsid w:val="00D84645"/>
    <w:rsid w:val="00D92B45"/>
    <w:rsid w:val="00D96852"/>
    <w:rsid w:val="00D96FAD"/>
    <w:rsid w:val="00DA0AAD"/>
    <w:rsid w:val="00DA750F"/>
    <w:rsid w:val="00DB6085"/>
    <w:rsid w:val="00DC536E"/>
    <w:rsid w:val="00DE1160"/>
    <w:rsid w:val="00DE2B49"/>
    <w:rsid w:val="00DE74E9"/>
    <w:rsid w:val="00DF207D"/>
    <w:rsid w:val="00DF41F1"/>
    <w:rsid w:val="00E0713A"/>
    <w:rsid w:val="00E15379"/>
    <w:rsid w:val="00E227C9"/>
    <w:rsid w:val="00E23BD1"/>
    <w:rsid w:val="00E24D63"/>
    <w:rsid w:val="00E27101"/>
    <w:rsid w:val="00E31C34"/>
    <w:rsid w:val="00E3253F"/>
    <w:rsid w:val="00E3319A"/>
    <w:rsid w:val="00E356C8"/>
    <w:rsid w:val="00E42382"/>
    <w:rsid w:val="00E50435"/>
    <w:rsid w:val="00E51764"/>
    <w:rsid w:val="00E5759B"/>
    <w:rsid w:val="00E60BE1"/>
    <w:rsid w:val="00E644AD"/>
    <w:rsid w:val="00E64E52"/>
    <w:rsid w:val="00E6629B"/>
    <w:rsid w:val="00E67005"/>
    <w:rsid w:val="00E751EE"/>
    <w:rsid w:val="00E76BA5"/>
    <w:rsid w:val="00E8097A"/>
    <w:rsid w:val="00E86783"/>
    <w:rsid w:val="00E87394"/>
    <w:rsid w:val="00E9178F"/>
    <w:rsid w:val="00E923EC"/>
    <w:rsid w:val="00E92ADA"/>
    <w:rsid w:val="00E951C3"/>
    <w:rsid w:val="00E96782"/>
    <w:rsid w:val="00E96970"/>
    <w:rsid w:val="00EA2C0F"/>
    <w:rsid w:val="00EB2DFA"/>
    <w:rsid w:val="00EB53CE"/>
    <w:rsid w:val="00EB5FC0"/>
    <w:rsid w:val="00EB63F1"/>
    <w:rsid w:val="00ED1A10"/>
    <w:rsid w:val="00ED72C4"/>
    <w:rsid w:val="00ED7379"/>
    <w:rsid w:val="00EE74C9"/>
    <w:rsid w:val="00EE7790"/>
    <w:rsid w:val="00EF727F"/>
    <w:rsid w:val="00F02C68"/>
    <w:rsid w:val="00F03C48"/>
    <w:rsid w:val="00F06E4B"/>
    <w:rsid w:val="00F07DFF"/>
    <w:rsid w:val="00F11DF1"/>
    <w:rsid w:val="00F124B8"/>
    <w:rsid w:val="00F1719F"/>
    <w:rsid w:val="00F20AB4"/>
    <w:rsid w:val="00F238A5"/>
    <w:rsid w:val="00F24286"/>
    <w:rsid w:val="00F268C2"/>
    <w:rsid w:val="00F33919"/>
    <w:rsid w:val="00F3764D"/>
    <w:rsid w:val="00F37853"/>
    <w:rsid w:val="00F507D7"/>
    <w:rsid w:val="00F60B18"/>
    <w:rsid w:val="00F60C9D"/>
    <w:rsid w:val="00F64B84"/>
    <w:rsid w:val="00F64D16"/>
    <w:rsid w:val="00F660CB"/>
    <w:rsid w:val="00F738CB"/>
    <w:rsid w:val="00F8280F"/>
    <w:rsid w:val="00F82870"/>
    <w:rsid w:val="00F83414"/>
    <w:rsid w:val="00F851DC"/>
    <w:rsid w:val="00F8729C"/>
    <w:rsid w:val="00F918CE"/>
    <w:rsid w:val="00F92F08"/>
    <w:rsid w:val="00F9330B"/>
    <w:rsid w:val="00F937CB"/>
    <w:rsid w:val="00F9516E"/>
    <w:rsid w:val="00F96748"/>
    <w:rsid w:val="00FA1886"/>
    <w:rsid w:val="00FA1C2B"/>
    <w:rsid w:val="00FA29C2"/>
    <w:rsid w:val="00FB0A09"/>
    <w:rsid w:val="00FB1EEE"/>
    <w:rsid w:val="00FB2CEB"/>
    <w:rsid w:val="00FC41A8"/>
    <w:rsid w:val="00FC6614"/>
    <w:rsid w:val="00FC73D1"/>
    <w:rsid w:val="00FE519A"/>
    <w:rsid w:val="00FF0DFD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353D8"/>
  <w15:docId w15:val="{3C92E5A9-5472-4B88-804F-2CABF976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3159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544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59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identifier">
    <w:name w:val="identifier"/>
    <w:basedOn w:val="Standardstycketeckensnitt"/>
    <w:rsid w:val="00971DA0"/>
  </w:style>
  <w:style w:type="character" w:styleId="Hyperlnk">
    <w:name w:val="Hyperlink"/>
    <w:basedOn w:val="Standardstycketeckensnitt"/>
    <w:uiPriority w:val="99"/>
    <w:semiHidden/>
    <w:unhideWhenUsed/>
    <w:rsid w:val="00971DA0"/>
    <w:rPr>
      <w:color w:val="0000FF"/>
      <w:u w:val="single"/>
    </w:rPr>
  </w:style>
  <w:style w:type="character" w:customStyle="1" w:styleId="docsum-authors">
    <w:name w:val="docsum-authors"/>
    <w:basedOn w:val="Standardstycketeckensnitt"/>
    <w:rsid w:val="006D608B"/>
  </w:style>
  <w:style w:type="paragraph" w:styleId="Liststycke">
    <w:name w:val="List Paragraph"/>
    <w:basedOn w:val="Normal"/>
    <w:uiPriority w:val="34"/>
    <w:qFormat/>
    <w:rsid w:val="007641D1"/>
    <w:pPr>
      <w:ind w:left="720"/>
      <w:contextualSpacing/>
    </w:pPr>
  </w:style>
  <w:style w:type="paragraph" w:customStyle="1" w:styleId="Default">
    <w:name w:val="Default"/>
    <w:rsid w:val="009B7A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Betoning">
    <w:name w:val="Emphasis"/>
    <w:basedOn w:val="Standardstycketeckensnitt"/>
    <w:uiPriority w:val="20"/>
    <w:qFormat/>
    <w:rsid w:val="00CC691E"/>
    <w:rPr>
      <w:i/>
      <w:iCs/>
    </w:rPr>
  </w:style>
  <w:style w:type="paragraph" w:customStyle="1" w:styleId="citation-authors">
    <w:name w:val="citation-authors"/>
    <w:basedOn w:val="Normal"/>
    <w:rsid w:val="00225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-title">
    <w:name w:val="citation-title"/>
    <w:basedOn w:val="Normal"/>
    <w:rsid w:val="00225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-abbr">
    <w:name w:val="citation-abbr"/>
    <w:basedOn w:val="Normal"/>
    <w:rsid w:val="00225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544B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904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04E29"/>
  </w:style>
  <w:style w:type="paragraph" w:styleId="Sidfot">
    <w:name w:val="footer"/>
    <w:basedOn w:val="Normal"/>
    <w:link w:val="SidfotChar"/>
    <w:uiPriority w:val="99"/>
    <w:unhideWhenUsed/>
    <w:rsid w:val="00904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04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6256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828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529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841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358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890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56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377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7939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875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811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17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4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642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91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334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715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551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011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8042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46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9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4736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565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705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772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552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72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7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978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932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0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979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260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744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876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299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5200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509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05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509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504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8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6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49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1783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60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2618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252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9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5086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24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765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3826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9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11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394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3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02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732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098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23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919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941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0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7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90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999</Words>
  <Characters>11396</Characters>
  <Application>Microsoft Office Word</Application>
  <DocSecurity>0</DocSecurity>
  <Lines>94</Lines>
  <Paragraphs>2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uno Chrcanovic</cp:lastModifiedBy>
  <cp:revision>3</cp:revision>
  <dcterms:created xsi:type="dcterms:W3CDTF">2022-06-04T09:51:00Z</dcterms:created>
  <dcterms:modified xsi:type="dcterms:W3CDTF">2022-07-27T04:29:00Z</dcterms:modified>
</cp:coreProperties>
</file>